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F50AF" w14:textId="1AE51BF8" w:rsidR="00F050A0" w:rsidRPr="00F050A0" w:rsidRDefault="0043659D" w:rsidP="004E09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bookmarkStart w:id="0" w:name="OLE_LINK3"/>
      <w:bookmarkStart w:id="1" w:name="OLE_LINK4"/>
      <w:bookmarkStart w:id="2" w:name="_GoBack"/>
      <w:r w:rsidR="004E09ED" w:rsidRPr="00F050A0">
        <w:rPr>
          <w:rFonts w:ascii="Times New Roman" w:hAnsi="Times New Roman" w:cs="Times New Roman"/>
        </w:rPr>
        <w:t>Genotyp</w:t>
      </w:r>
      <w:r>
        <w:rPr>
          <w:rFonts w:ascii="Times New Roman" w:hAnsi="Times New Roman" w:cs="Times New Roman"/>
        </w:rPr>
        <w:t>e</w:t>
      </w:r>
      <w:r w:rsidR="004E09ED" w:rsidRPr="00F050A0">
        <w:rPr>
          <w:rFonts w:ascii="Times New Roman" w:hAnsi="Times New Roman" w:cs="Times New Roman"/>
        </w:rPr>
        <w:t xml:space="preserve"> </w:t>
      </w:r>
      <w:bookmarkStart w:id="3" w:name="OLE_LINK89"/>
      <w:bookmarkStart w:id="4" w:name="OLE_LINK90"/>
      <w:r w:rsidR="002F2893">
        <w:rPr>
          <w:rFonts w:ascii="Times New Roman" w:hAnsi="Times New Roman" w:cs="Times New Roman"/>
        </w:rPr>
        <w:t>frequencies, allele frequencies</w:t>
      </w:r>
      <w:r w:rsidR="002F2893">
        <w:rPr>
          <w:rFonts w:ascii="Times New Roman" w:hAnsi="Times New Roman" w:cs="Times New Roman" w:hint="eastAsia"/>
        </w:rPr>
        <w:t xml:space="preserve">, </w:t>
      </w:r>
      <w:r w:rsidR="00025F75">
        <w:rPr>
          <w:rFonts w:ascii="Times New Roman" w:hAnsi="Times New Roman" w:cs="Times New Roman" w:hint="eastAsia"/>
        </w:rPr>
        <w:t>results</w:t>
      </w:r>
      <w:r w:rsidR="004E09ED" w:rsidRPr="00F050A0">
        <w:rPr>
          <w:rFonts w:ascii="Times New Roman" w:hAnsi="Times New Roman" w:cs="Times New Roman"/>
        </w:rPr>
        <w:t xml:space="preserve"> of </w:t>
      </w:r>
      <w:r w:rsidR="00025F75">
        <w:rPr>
          <w:rFonts w:ascii="Times New Roman" w:hAnsi="Times New Roman" w:cs="Times New Roman"/>
        </w:rPr>
        <w:t xml:space="preserve">the </w:t>
      </w:r>
      <w:r w:rsidR="00025F75">
        <w:rPr>
          <w:rFonts w:ascii="Times New Roman" w:hAnsi="Times New Roman" w:cs="Times New Roman"/>
          <w:color w:val="000000" w:themeColor="text1"/>
        </w:rPr>
        <w:t>c</w:t>
      </w:r>
      <w:r w:rsidR="00025F75" w:rsidRPr="00CC4230">
        <w:rPr>
          <w:rFonts w:ascii="Times New Roman" w:hAnsi="Times New Roman" w:cs="Times New Roman"/>
          <w:color w:val="000000" w:themeColor="text1"/>
        </w:rPr>
        <w:t>hi-square</w:t>
      </w:r>
      <w:r w:rsidR="00025F75">
        <w:rPr>
          <w:rFonts w:ascii="Times New Roman" w:hAnsi="Times New Roman" w:cs="Times New Roman"/>
          <w:color w:val="000000" w:themeColor="text1"/>
        </w:rPr>
        <w:t>d</w:t>
      </w:r>
      <w:r w:rsidR="004E09ED" w:rsidRPr="00F050A0">
        <w:rPr>
          <w:rFonts w:ascii="Times New Roman" w:hAnsi="Times New Roman" w:cs="Times New Roman"/>
          <w:bCs/>
          <w:color w:val="000000"/>
          <w:bdr w:val="none" w:sz="0" w:space="0" w:color="auto" w:frame="1"/>
          <w:shd w:val="clear" w:color="auto" w:fill="FFFFFF"/>
        </w:rPr>
        <w:t xml:space="preserve"> tests</w:t>
      </w:r>
      <w:bookmarkEnd w:id="3"/>
      <w:bookmarkEnd w:id="4"/>
      <w:r w:rsidR="004E09ED" w:rsidRPr="00F050A0"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 </w:t>
      </w:r>
      <w:r w:rsidR="00F050A0" w:rsidRPr="00331940">
        <w:rPr>
          <w:rFonts w:ascii="Times New Roman" w:hAnsi="Times New Roman" w:cs="Times New Roman"/>
          <w:bCs/>
          <w:color w:val="000000"/>
          <w:bdr w:val="none" w:sz="0" w:space="0" w:color="auto" w:frame="1"/>
          <w:shd w:val="clear" w:color="auto" w:fill="FFFFFF"/>
        </w:rPr>
        <w:t xml:space="preserve">of </w:t>
      </w:r>
      <w:r w:rsidR="001E33B4" w:rsidRPr="00F050A0">
        <w:rPr>
          <w:rFonts w:ascii="Times New Roman" w:hAnsi="Times New Roman" w:cs="Times New Roman"/>
        </w:rPr>
        <w:t>identified</w:t>
      </w:r>
      <w:r w:rsidR="004E09ED" w:rsidRPr="00F050A0">
        <w:rPr>
          <w:rFonts w:ascii="Times New Roman" w:hAnsi="Times New Roman" w:cs="Times New Roman"/>
        </w:rPr>
        <w:t xml:space="preserve"> SNPs in 7</w:t>
      </w:r>
      <w:r w:rsidR="00025F75">
        <w:rPr>
          <w:rFonts w:ascii="Times New Roman" w:hAnsi="Times New Roman" w:cs="Times New Roman"/>
        </w:rPr>
        <w:t>30</w:t>
      </w:r>
      <w:r w:rsidR="004E09ED" w:rsidRPr="00F050A0">
        <w:rPr>
          <w:rFonts w:ascii="Times New Roman" w:hAnsi="Times New Roman" w:cs="Times New Roman"/>
        </w:rPr>
        <w:t xml:space="preserve"> Chinese Holstein bulls and their corresponding primers for </w:t>
      </w:r>
      <w:r w:rsidR="00025F75">
        <w:rPr>
          <w:rFonts w:ascii="Times New Roman" w:hAnsi="Times New Roman" w:cs="Times New Roman"/>
        </w:rPr>
        <w:t xml:space="preserve">the </w:t>
      </w:r>
      <w:r w:rsidR="004E09ED" w:rsidRPr="00F050A0">
        <w:rPr>
          <w:rFonts w:ascii="Times New Roman" w:hAnsi="Times New Roman" w:cs="Times New Roman"/>
        </w:rPr>
        <w:t>SNP detection</w:t>
      </w:r>
      <w:r w:rsidR="00983638">
        <w:rPr>
          <w:rFonts w:ascii="Times New Roman" w:hAnsi="Times New Roman" w:cs="Times New Roman"/>
        </w:rPr>
        <w:t xml:space="preserve"> </w:t>
      </w:r>
      <w:r w:rsidR="00F471B0">
        <w:rPr>
          <w:rFonts w:ascii="Times New Roman" w:hAnsi="Times New Roman" w:cs="Times New Roman"/>
        </w:rPr>
        <w:t xml:space="preserve">of </w:t>
      </w:r>
      <w:r w:rsidR="00F471B0" w:rsidRPr="00F471B0">
        <w:rPr>
          <w:rFonts w:ascii="Times New Roman" w:hAnsi="Times New Roman" w:cs="Times New Roman"/>
          <w:i/>
        </w:rPr>
        <w:t>PDE3A</w:t>
      </w:r>
      <w:r w:rsidR="00F471B0">
        <w:rPr>
          <w:rFonts w:ascii="Times New Roman" w:hAnsi="Times New Roman" w:cs="Times New Roman"/>
        </w:rPr>
        <w:t xml:space="preserve">, </w:t>
      </w:r>
      <w:r w:rsidR="00F471B0" w:rsidRPr="00F471B0">
        <w:rPr>
          <w:rFonts w:ascii="Times New Roman" w:hAnsi="Times New Roman" w:cs="Times New Roman"/>
          <w:i/>
        </w:rPr>
        <w:t xml:space="preserve">MARCH1 </w:t>
      </w:r>
      <w:r w:rsidR="00F471B0">
        <w:rPr>
          <w:rFonts w:ascii="Times New Roman" w:hAnsi="Times New Roman" w:cs="Times New Roman"/>
        </w:rPr>
        <w:t xml:space="preserve">and </w:t>
      </w:r>
      <w:r w:rsidR="00F471B0" w:rsidRPr="00F471B0">
        <w:rPr>
          <w:rFonts w:ascii="Times New Roman" w:hAnsi="Times New Roman" w:cs="Times New Roman"/>
          <w:i/>
        </w:rPr>
        <w:t>PDGFRB</w:t>
      </w:r>
      <w:r w:rsidR="00025F75">
        <w:rPr>
          <w:rFonts w:ascii="Times New Roman" w:hAnsi="Times New Roman" w:cs="Times New Roman"/>
        </w:rPr>
        <w:t xml:space="preserve"> genes</w:t>
      </w:r>
      <w:r w:rsidR="004E09ED" w:rsidRPr="00F050A0">
        <w:rPr>
          <w:rFonts w:ascii="Times New Roman" w:hAnsi="Times New Roman" w:cs="Times New Roman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644"/>
        <w:gridCol w:w="1256"/>
        <w:gridCol w:w="1513"/>
        <w:gridCol w:w="896"/>
        <w:gridCol w:w="1245"/>
        <w:gridCol w:w="3822"/>
        <w:gridCol w:w="2052"/>
      </w:tblGrid>
      <w:tr w:rsidR="00283BB0" w:rsidRPr="002D0B47" w14:paraId="115E8461" w14:textId="77777777" w:rsidTr="006B26AA">
        <w:trPr>
          <w:trHeight w:val="20"/>
        </w:trPr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bookmarkEnd w:id="0"/>
          <w:bookmarkEnd w:id="1"/>
          <w:bookmarkEnd w:id="2"/>
          <w:p w14:paraId="47C73B9D" w14:textId="77777777" w:rsidR="00283BB0" w:rsidRPr="002D0B47" w:rsidRDefault="00283BB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SNPs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4146E18F" w14:textId="77777777" w:rsidR="00283BB0" w:rsidRPr="002D0B47" w:rsidRDefault="00F050A0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283BB0" w:rsidRPr="002D0B47">
              <w:rPr>
                <w:rFonts w:ascii="Times New Roman" w:hAnsi="Times New Roman" w:cs="Times New Roman"/>
                <w:sz w:val="21"/>
                <w:szCs w:val="21"/>
              </w:rPr>
              <w:t>ocation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5747F786" w14:textId="77777777" w:rsidR="00283BB0" w:rsidRPr="002D0B47" w:rsidRDefault="00283BB0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enotype (no.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7EEFC1F1" w14:textId="77777777" w:rsidR="00283BB0" w:rsidRPr="002D0B47" w:rsidRDefault="00283BB0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enotypic frequency (%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4EF03AD4" w14:textId="77777777" w:rsidR="00283BB0" w:rsidRPr="002D0B47" w:rsidRDefault="00283BB0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llele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710DAFA7" w14:textId="77777777" w:rsidR="00283BB0" w:rsidRPr="002D0B47" w:rsidRDefault="00283BB0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llele frequency (%)</w:t>
            </w:r>
          </w:p>
        </w:tc>
        <w:tc>
          <w:tcPr>
            <w:tcW w:w="1369" w:type="pct"/>
            <w:tcBorders>
              <w:bottom w:val="single" w:sz="4" w:space="0" w:color="auto"/>
            </w:tcBorders>
            <w:vAlign w:val="center"/>
          </w:tcPr>
          <w:p w14:paraId="3518954D" w14:textId="77777777" w:rsidR="00283BB0" w:rsidRPr="002D0B47" w:rsidRDefault="00283BB0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0B2479BA" w14:textId="77777777" w:rsidR="00283BB0" w:rsidRPr="002D0B47" w:rsidRDefault="00283BB0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Style w:val="a6"/>
                <w:rFonts w:ascii="Times New Roman" w:hAnsi="Times New Roman" w:cs="Times New Roman"/>
                <w:bCs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</w:rPr>
              <w:t>χ</w:t>
            </w:r>
            <w:r w:rsidRPr="002D0B4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2D0B4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</w:rPr>
              <w:t xml:space="preserve"> (</w:t>
            </w:r>
            <w:r w:rsidRPr="002D0B47">
              <w:rPr>
                <w:rFonts w:ascii="Times New Roman" w:hAnsi="Times New Roman" w:cs="Times New Roman"/>
                <w:bCs/>
                <w:i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</w:rPr>
              <w:t>P</w:t>
            </w:r>
            <w:r w:rsidRPr="002D0B4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bdr w:val="none" w:sz="0" w:space="0" w:color="auto" w:frame="1"/>
                <w:shd w:val="clear" w:color="auto" w:fill="FFFFFF"/>
              </w:rPr>
              <w:t>-value)</w:t>
            </w:r>
          </w:p>
        </w:tc>
      </w:tr>
      <w:tr w:rsidR="004D5E76" w:rsidRPr="002D0B47" w14:paraId="37ABD08A" w14:textId="77777777" w:rsidTr="006B26AA">
        <w:trPr>
          <w:trHeight w:val="20"/>
        </w:trPr>
        <w:tc>
          <w:tcPr>
            <w:tcW w:w="548" w:type="pct"/>
            <w:vMerge w:val="restart"/>
            <w:tcBorders>
              <w:top w:val="single" w:sz="4" w:space="0" w:color="auto"/>
            </w:tcBorders>
            <w:vAlign w:val="center"/>
          </w:tcPr>
          <w:p w14:paraId="72092C5E" w14:textId="77777777" w:rsidR="004D5E76" w:rsidRPr="006B26AA" w:rsidRDefault="004D5E76" w:rsidP="002E1CD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5" w:name="OLE_LINK85"/>
            <w:bookmarkStart w:id="6" w:name="OLE_LINK86"/>
            <w:r w:rsidRPr="002D0B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56212302</w:t>
            </w:r>
            <w:bookmarkEnd w:id="5"/>
            <w:bookmarkEnd w:id="6"/>
          </w:p>
        </w:tc>
        <w:tc>
          <w:tcPr>
            <w:tcW w:w="589" w:type="pct"/>
            <w:vMerge w:val="restart"/>
            <w:tcBorders>
              <w:top w:val="single" w:sz="4" w:space="0" w:color="auto"/>
            </w:tcBorders>
            <w:vAlign w:val="center"/>
          </w:tcPr>
          <w:p w14:paraId="64F7F5A7" w14:textId="77777777" w:rsidR="00E5204E" w:rsidRPr="002E1CD4" w:rsidRDefault="004D5E76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PDE3A</w:t>
            </w:r>
          </w:p>
          <w:p w14:paraId="1797E9E7" w14:textId="77777777" w:rsidR="004D5E76" w:rsidRPr="002D0B47" w:rsidRDefault="004D5E76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(exon </w:t>
            </w:r>
            <w:r w:rsidR="004B4841" w:rsidRPr="002D0B47"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39F4FB6A" w14:textId="1C650A12" w:rsidR="004D5E76" w:rsidRPr="002D0B47" w:rsidRDefault="000C5B45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 (1</w:t>
            </w:r>
            <w:r w:rsidR="004D5E76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065DE9B4" w14:textId="01059FC9" w:rsidR="004D5E76" w:rsidRPr="002D0B47" w:rsidRDefault="004D5E76" w:rsidP="000C5B4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0C5B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5BDB49D9" w14:textId="7633E5B5" w:rsidR="004D5E76" w:rsidRPr="002D0B47" w:rsidRDefault="000C5B4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06ACF129" w14:textId="672E98C0" w:rsidR="004D5E76" w:rsidRPr="002D0B47" w:rsidRDefault="000C5B4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69" w:type="pct"/>
            <w:vMerge w:val="restart"/>
            <w:tcBorders>
              <w:top w:val="single" w:sz="4" w:space="0" w:color="auto"/>
            </w:tcBorders>
            <w:vAlign w:val="center"/>
          </w:tcPr>
          <w:p w14:paraId="33AC77E1" w14:textId="77777777" w:rsidR="004D5E76" w:rsidRPr="002D0B47" w:rsidRDefault="004D5E76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F: TCTGGATGGGCTTGTACCTC</w:t>
            </w:r>
          </w:p>
          <w:p w14:paraId="7A7FBF3D" w14:textId="77777777" w:rsidR="004D5E76" w:rsidRPr="002D0B47" w:rsidRDefault="004D5E76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R: </w:t>
            </w: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tgcaggtccttacCTGTTCC</w:t>
            </w:r>
          </w:p>
        </w:tc>
        <w:tc>
          <w:tcPr>
            <w:tcW w:w="735" w:type="pct"/>
            <w:vMerge w:val="restart"/>
            <w:tcBorders>
              <w:top w:val="single" w:sz="4" w:space="0" w:color="auto"/>
            </w:tcBorders>
            <w:vAlign w:val="center"/>
          </w:tcPr>
          <w:p w14:paraId="11D87276" w14:textId="77777777" w:rsidR="004D5E76" w:rsidRPr="002D0B47" w:rsidRDefault="004D5E7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730.00 (0.0007)</w:t>
            </w:r>
          </w:p>
        </w:tc>
      </w:tr>
      <w:tr w:rsidR="004D5E76" w:rsidRPr="002D0B47" w14:paraId="58321644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556C1666" w14:textId="77777777" w:rsidR="004D5E76" w:rsidRPr="002D0B47" w:rsidRDefault="004D5E76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2EA41FD9" w14:textId="77777777" w:rsidR="004D5E76" w:rsidRPr="002D0B47" w:rsidRDefault="004D5E76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696684AC" w14:textId="72833A1F" w:rsidR="004D5E76" w:rsidRPr="002D0B47" w:rsidRDefault="000C5B45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 (0</w:t>
            </w:r>
            <w:r w:rsidR="004D5E76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1CFCA735" w14:textId="00D22A94" w:rsidR="004D5E76" w:rsidRPr="002D0B47" w:rsidRDefault="004D5E76" w:rsidP="000C5B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C5B45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321" w:type="pct"/>
            <w:vAlign w:val="center"/>
          </w:tcPr>
          <w:p w14:paraId="23A7653C" w14:textId="77777777" w:rsidR="004D5E76" w:rsidRPr="002D0B47" w:rsidRDefault="004D5E7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67E3857D" w14:textId="77777777" w:rsidR="004D5E76" w:rsidRPr="002D0B47" w:rsidRDefault="004D5E7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1E84EC52" w14:textId="77777777" w:rsidR="004D5E76" w:rsidRPr="002D0B47" w:rsidRDefault="004D5E76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6C6ACC72" w14:textId="77777777" w:rsidR="004D5E76" w:rsidRPr="002D0B47" w:rsidRDefault="004D5E7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D5E76" w:rsidRPr="002D0B47" w14:paraId="22B7A0E6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148D1B6D" w14:textId="77777777" w:rsidR="004D5E76" w:rsidRPr="002D0B47" w:rsidRDefault="004D5E76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0461ED95" w14:textId="77777777" w:rsidR="004D5E76" w:rsidRPr="002D0B47" w:rsidRDefault="004D5E76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3BE41D75" w14:textId="0923619B" w:rsidR="004D5E76" w:rsidRPr="002D0B47" w:rsidRDefault="000C5B45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 (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712</w:t>
            </w:r>
            <w:r w:rsidR="004D5E76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394AF16A" w14:textId="4563F345" w:rsidR="004D5E76" w:rsidRPr="002D0B47" w:rsidRDefault="000C5B4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321" w:type="pct"/>
            <w:vAlign w:val="center"/>
          </w:tcPr>
          <w:p w14:paraId="0B1C362B" w14:textId="77777777" w:rsidR="004D5E76" w:rsidRPr="002D0B47" w:rsidRDefault="004D5E7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5456CE1C" w14:textId="79A3A246" w:rsidR="004D5E76" w:rsidRPr="002D0B47" w:rsidRDefault="000C5B4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369" w:type="pct"/>
            <w:vMerge/>
            <w:vAlign w:val="center"/>
          </w:tcPr>
          <w:p w14:paraId="212DF4BF" w14:textId="77777777" w:rsidR="004D5E76" w:rsidRPr="002D0B47" w:rsidRDefault="004D5E76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7B12FE6D" w14:textId="77777777" w:rsidR="004D5E76" w:rsidRPr="002D0B47" w:rsidRDefault="004D5E7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4841" w:rsidRPr="002D0B47" w14:paraId="302988B2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79A4506C" w14:textId="77777777" w:rsidR="004B4841" w:rsidRPr="002D0B47" w:rsidRDefault="004B4841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9116577</w:t>
            </w:r>
          </w:p>
        </w:tc>
        <w:tc>
          <w:tcPr>
            <w:tcW w:w="589" w:type="pct"/>
            <w:vMerge w:val="restart"/>
            <w:vAlign w:val="center"/>
          </w:tcPr>
          <w:p w14:paraId="2FAE3A45" w14:textId="77777777" w:rsidR="00E5204E" w:rsidRPr="002E1CD4" w:rsidRDefault="004B4841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PDE3A</w:t>
            </w:r>
          </w:p>
          <w:p w14:paraId="49FE266F" w14:textId="77777777" w:rsidR="004B4841" w:rsidRPr="002D0B47" w:rsidRDefault="004B4841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exon 2)</w:t>
            </w:r>
          </w:p>
        </w:tc>
        <w:tc>
          <w:tcPr>
            <w:tcW w:w="450" w:type="pct"/>
            <w:vAlign w:val="center"/>
          </w:tcPr>
          <w:p w14:paraId="36154119" w14:textId="76151AD6" w:rsidR="004B4841" w:rsidRPr="002D0B47" w:rsidRDefault="004B4841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A (8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686F2E93" w14:textId="77777777" w:rsidR="004B4841" w:rsidRPr="002D0B47" w:rsidRDefault="004B4841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321" w:type="pct"/>
            <w:vAlign w:val="center"/>
          </w:tcPr>
          <w:p w14:paraId="0C5ABD15" w14:textId="77777777" w:rsidR="004B4841" w:rsidRPr="002D0B47" w:rsidRDefault="004B4841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46" w:type="pct"/>
            <w:vAlign w:val="center"/>
          </w:tcPr>
          <w:p w14:paraId="101495E4" w14:textId="77777777" w:rsidR="004B4841" w:rsidRPr="002D0B47" w:rsidRDefault="004B4841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369" w:type="pct"/>
            <w:vMerge w:val="restart"/>
            <w:vAlign w:val="center"/>
          </w:tcPr>
          <w:p w14:paraId="00C6F558" w14:textId="77777777" w:rsidR="004B4841" w:rsidRPr="002D0B47" w:rsidRDefault="004B4841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tggacagagtagtctggaaagc</w:t>
            </w:r>
          </w:p>
          <w:p w14:paraId="6BBED635" w14:textId="77777777" w:rsidR="004B4841" w:rsidRPr="002D0B47" w:rsidRDefault="004B4841" w:rsidP="00D22AA1">
            <w:pPr>
              <w:jc w:val="both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aacaaatggcatgactgctg</w:t>
            </w:r>
          </w:p>
        </w:tc>
        <w:tc>
          <w:tcPr>
            <w:tcW w:w="735" w:type="pct"/>
            <w:vMerge w:val="restart"/>
            <w:vAlign w:val="center"/>
          </w:tcPr>
          <w:p w14:paraId="132C93A9" w14:textId="77777777" w:rsidR="004B4841" w:rsidRPr="002D0B47" w:rsidRDefault="004B4841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1.51 (0.2545)</w:t>
            </w:r>
          </w:p>
        </w:tc>
      </w:tr>
      <w:tr w:rsidR="004B4841" w:rsidRPr="002D0B47" w14:paraId="26139E86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446DE763" w14:textId="77777777" w:rsidR="004B4841" w:rsidRPr="002D0B47" w:rsidRDefault="004B4841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475288D2" w14:textId="77777777" w:rsidR="004B4841" w:rsidRPr="002D0B47" w:rsidRDefault="004B4841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4457C18C" w14:textId="5A725CE6" w:rsidR="004B4841" w:rsidRPr="002D0B47" w:rsidRDefault="004B4841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G (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75A8E8DB" w14:textId="1CCAEC1C" w:rsidR="004B4841" w:rsidRPr="002D0B47" w:rsidRDefault="004B4841" w:rsidP="002646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.48</w:t>
            </w:r>
          </w:p>
        </w:tc>
        <w:tc>
          <w:tcPr>
            <w:tcW w:w="321" w:type="pct"/>
            <w:vAlign w:val="center"/>
          </w:tcPr>
          <w:p w14:paraId="6BFA00F5" w14:textId="77777777" w:rsidR="004B4841" w:rsidRPr="002D0B47" w:rsidRDefault="004B4841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7103AA51" w14:textId="77777777" w:rsidR="004B4841" w:rsidRPr="002D0B47" w:rsidRDefault="004B4841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34A9D43F" w14:textId="77777777" w:rsidR="004B4841" w:rsidRPr="002D0B47" w:rsidRDefault="004B4841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7240413C" w14:textId="77777777" w:rsidR="004B4841" w:rsidRPr="002D0B47" w:rsidRDefault="004B4841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4841" w:rsidRPr="002D0B47" w14:paraId="18CD709F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59B53ABE" w14:textId="77777777" w:rsidR="004B4841" w:rsidRPr="002D0B47" w:rsidRDefault="004B4841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189B707B" w14:textId="77777777" w:rsidR="004B4841" w:rsidRPr="002D0B47" w:rsidRDefault="004B4841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1E36CFEA" w14:textId="353AA747" w:rsidR="004B4841" w:rsidRPr="002D0B47" w:rsidRDefault="004B4841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GG 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(293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37D30472" w14:textId="77777777" w:rsidR="004B4841" w:rsidRPr="002D0B47" w:rsidRDefault="004B4841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321" w:type="pct"/>
            <w:vAlign w:val="center"/>
          </w:tcPr>
          <w:p w14:paraId="355E6B59" w14:textId="77777777" w:rsidR="004B4841" w:rsidRPr="002D0B47" w:rsidRDefault="004B4841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0248F852" w14:textId="77777777" w:rsidR="004B4841" w:rsidRPr="002D0B47" w:rsidRDefault="004B4841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369" w:type="pct"/>
            <w:vMerge/>
            <w:vAlign w:val="center"/>
          </w:tcPr>
          <w:p w14:paraId="446B241A" w14:textId="77777777" w:rsidR="004B4841" w:rsidRPr="002D0B47" w:rsidRDefault="004B4841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5D54C9C5" w14:textId="77777777" w:rsidR="004B4841" w:rsidRPr="002D0B47" w:rsidRDefault="004B4841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500C" w:rsidRPr="002D0B47" w14:paraId="3B47E8E1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1C664660" w14:textId="77777777" w:rsidR="0074500C" w:rsidRPr="002D0B47" w:rsidRDefault="0074500C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9837140</w:t>
            </w:r>
          </w:p>
        </w:tc>
        <w:tc>
          <w:tcPr>
            <w:tcW w:w="589" w:type="pct"/>
            <w:vMerge w:val="restart"/>
            <w:vAlign w:val="center"/>
          </w:tcPr>
          <w:p w14:paraId="1AA696B6" w14:textId="77777777" w:rsidR="0074500C" w:rsidRPr="002E1CD4" w:rsidRDefault="0074500C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PDE3A</w:t>
            </w:r>
          </w:p>
          <w:p w14:paraId="03F082B0" w14:textId="77777777" w:rsidR="0074500C" w:rsidRPr="002D0B47" w:rsidRDefault="0074500C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(intron </w:t>
            </w:r>
            <w:r w:rsidR="0053599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50" w:type="pct"/>
            <w:vAlign w:val="center"/>
          </w:tcPr>
          <w:p w14:paraId="3CD240C0" w14:textId="72ED026E" w:rsidR="0074500C" w:rsidRPr="002D0B47" w:rsidRDefault="0074500C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C (1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690AE309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321" w:type="pct"/>
            <w:vAlign w:val="center"/>
          </w:tcPr>
          <w:p w14:paraId="61B4AF94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446" w:type="pct"/>
            <w:vAlign w:val="center"/>
          </w:tcPr>
          <w:p w14:paraId="6BC09C67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1369" w:type="pct"/>
            <w:vMerge w:val="restart"/>
            <w:vAlign w:val="center"/>
          </w:tcPr>
          <w:p w14:paraId="573CFAE0" w14:textId="77777777" w:rsidR="0074500C" w:rsidRPr="002D0B47" w:rsidRDefault="0074500C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ccaaagggaaggctaagagc</w:t>
            </w:r>
          </w:p>
          <w:p w14:paraId="59714D19" w14:textId="77777777" w:rsidR="0074500C" w:rsidRPr="002D0B47" w:rsidRDefault="0074500C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acaaagctatgtgggctggt</w:t>
            </w:r>
          </w:p>
        </w:tc>
        <w:tc>
          <w:tcPr>
            <w:tcW w:w="735" w:type="pct"/>
            <w:vMerge w:val="restart"/>
            <w:vAlign w:val="center"/>
          </w:tcPr>
          <w:p w14:paraId="6AA79D3C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0 (1.0000)</w:t>
            </w:r>
          </w:p>
        </w:tc>
      </w:tr>
      <w:tr w:rsidR="0074500C" w:rsidRPr="002D0B47" w14:paraId="224AA890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50BDD0A9" w14:textId="77777777" w:rsidR="0074500C" w:rsidRPr="002D0B47" w:rsidRDefault="0074500C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1CFAC3D4" w14:textId="77777777" w:rsidR="0074500C" w:rsidRPr="002D0B47" w:rsidRDefault="0074500C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5B376D16" w14:textId="074677AA" w:rsidR="0074500C" w:rsidRPr="002D0B47" w:rsidRDefault="0074500C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T (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7860D35C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321" w:type="pct"/>
            <w:vAlign w:val="center"/>
          </w:tcPr>
          <w:p w14:paraId="35995F9E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57F5F927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12643552" w14:textId="77777777" w:rsidR="0074500C" w:rsidRPr="002D0B47" w:rsidRDefault="0074500C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295E50B3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500C" w:rsidRPr="002D0B47" w14:paraId="58240283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2531655F" w14:textId="77777777" w:rsidR="0074500C" w:rsidRPr="002D0B47" w:rsidRDefault="0074500C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730AA4CE" w14:textId="77777777" w:rsidR="0074500C" w:rsidRPr="002D0B47" w:rsidRDefault="0074500C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7A6174FC" w14:textId="2857B164" w:rsidR="0074500C" w:rsidRPr="002D0B47" w:rsidRDefault="0074500C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T (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07D1D505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321" w:type="pct"/>
            <w:vAlign w:val="center"/>
          </w:tcPr>
          <w:p w14:paraId="17E5E2D5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46" w:type="pct"/>
            <w:vAlign w:val="center"/>
          </w:tcPr>
          <w:p w14:paraId="693BB9D4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1369" w:type="pct"/>
            <w:vMerge/>
            <w:vAlign w:val="center"/>
          </w:tcPr>
          <w:p w14:paraId="3354D98D" w14:textId="77777777" w:rsidR="0074500C" w:rsidRPr="002D0B47" w:rsidRDefault="0074500C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592AC067" w14:textId="77777777" w:rsidR="0074500C" w:rsidRPr="002D0B47" w:rsidRDefault="0074500C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95FFF" w:rsidRPr="002D0B47" w14:paraId="62A02041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78814649" w14:textId="77777777" w:rsidR="00B95FFF" w:rsidRPr="002D0B47" w:rsidRDefault="00B95FFF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09484848</w:t>
            </w:r>
          </w:p>
          <w:p w14:paraId="1272518A" w14:textId="77777777" w:rsidR="00B95FFF" w:rsidRPr="002D0B47" w:rsidRDefault="00B95FFF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 w:val="restart"/>
            <w:vAlign w:val="center"/>
          </w:tcPr>
          <w:p w14:paraId="46AEC7B7" w14:textId="77777777" w:rsidR="00B95FFF" w:rsidRPr="002E1CD4" w:rsidRDefault="00B95FFF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PDE3A</w:t>
            </w:r>
          </w:p>
          <w:p w14:paraId="3A30943E" w14:textId="77777777" w:rsidR="00B95FFF" w:rsidRPr="002D0B47" w:rsidRDefault="00B95FF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(intron </w:t>
            </w:r>
            <w:r w:rsidR="0053599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4B3E36A" w14:textId="77777777" w:rsidR="00B95FFF" w:rsidRPr="002D0B47" w:rsidRDefault="00B95FF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342851FE" w14:textId="0F21DE4E" w:rsidR="00B95FFF" w:rsidRPr="002D0B47" w:rsidRDefault="00B95FFF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A (1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09DE5A1D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321" w:type="pct"/>
            <w:vAlign w:val="center"/>
          </w:tcPr>
          <w:p w14:paraId="3233C009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46" w:type="pct"/>
            <w:vAlign w:val="center"/>
          </w:tcPr>
          <w:p w14:paraId="065AE746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369" w:type="pct"/>
            <w:vMerge w:val="restart"/>
            <w:vAlign w:val="center"/>
          </w:tcPr>
          <w:p w14:paraId="68671F46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ccaaagggaaggctaagagc</w:t>
            </w:r>
          </w:p>
          <w:p w14:paraId="5727BF22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acaaagctatgtgggctggt</w:t>
            </w:r>
          </w:p>
        </w:tc>
        <w:tc>
          <w:tcPr>
            <w:tcW w:w="735" w:type="pct"/>
            <w:vMerge w:val="restart"/>
            <w:vAlign w:val="center"/>
          </w:tcPr>
          <w:p w14:paraId="2ADC5B1D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0 (1.0000)</w:t>
            </w:r>
          </w:p>
        </w:tc>
      </w:tr>
      <w:tr w:rsidR="00B95FFF" w:rsidRPr="002D0B47" w14:paraId="4AD5F629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34024AB6" w14:textId="77777777" w:rsidR="00B95FFF" w:rsidRPr="002D0B47" w:rsidRDefault="00B95FFF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56F8ED93" w14:textId="77777777" w:rsidR="00B95FFF" w:rsidRPr="002D0B47" w:rsidRDefault="00B95FF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26BF08DB" w14:textId="180BCD28" w:rsidR="00B95FFF" w:rsidRPr="002D0B47" w:rsidRDefault="00B95FFF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G (1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09C374FB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321" w:type="pct"/>
            <w:vAlign w:val="center"/>
          </w:tcPr>
          <w:p w14:paraId="2A6B763C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77A3A659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5C319A45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75F81F4E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95FFF" w:rsidRPr="002D0B47" w14:paraId="3164EF4B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0D51626E" w14:textId="77777777" w:rsidR="00B95FFF" w:rsidRPr="002D0B47" w:rsidRDefault="00B95FFF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0639E025" w14:textId="77777777" w:rsidR="00B95FFF" w:rsidRPr="002D0B47" w:rsidRDefault="00B95FF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7558982C" w14:textId="44A0FDB7" w:rsidR="00B95FFF" w:rsidRPr="002D0B47" w:rsidRDefault="00B95FFF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 (5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62D2BAAE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321" w:type="pct"/>
            <w:vAlign w:val="center"/>
          </w:tcPr>
          <w:p w14:paraId="4950983A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33ECBBF1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369" w:type="pct"/>
            <w:vMerge/>
            <w:vAlign w:val="center"/>
          </w:tcPr>
          <w:p w14:paraId="1BF2E259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4FE222FC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95FFF" w:rsidRPr="002D0B47" w14:paraId="1FF646C4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083CF09C" w14:textId="77777777" w:rsidR="00B95FFF" w:rsidRPr="002D0B47" w:rsidRDefault="00B95FFF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42393903</w:t>
            </w:r>
          </w:p>
        </w:tc>
        <w:tc>
          <w:tcPr>
            <w:tcW w:w="589" w:type="pct"/>
            <w:vMerge w:val="restart"/>
            <w:vAlign w:val="center"/>
          </w:tcPr>
          <w:p w14:paraId="24E7346A" w14:textId="77777777" w:rsidR="00B95FFF" w:rsidRPr="002E1CD4" w:rsidRDefault="00B95FFF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PDE3A</w:t>
            </w:r>
          </w:p>
          <w:p w14:paraId="54D292A2" w14:textId="77777777" w:rsidR="00B95FFF" w:rsidRPr="002D0B47" w:rsidRDefault="00B95FF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intron 1</w:t>
            </w:r>
            <w:r w:rsidR="0053599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50" w:type="pct"/>
            <w:vAlign w:val="center"/>
          </w:tcPr>
          <w:p w14:paraId="2D503FAC" w14:textId="71686450" w:rsidR="00B95FFF" w:rsidRPr="002D0B47" w:rsidRDefault="00B95FFF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C (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542" w:type="pct"/>
            <w:vAlign w:val="center"/>
          </w:tcPr>
          <w:p w14:paraId="7AA775C2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321" w:type="pct"/>
            <w:vAlign w:val="center"/>
          </w:tcPr>
          <w:p w14:paraId="055D903C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446" w:type="pct"/>
            <w:vAlign w:val="center"/>
          </w:tcPr>
          <w:p w14:paraId="717311E7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369" w:type="pct"/>
            <w:vMerge w:val="restart"/>
            <w:vAlign w:val="center"/>
          </w:tcPr>
          <w:p w14:paraId="6682CF64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gggaaaggaagagtggcttt</w:t>
            </w:r>
          </w:p>
          <w:p w14:paraId="435B0E90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ttggtgcctgctatacgtca</w:t>
            </w:r>
          </w:p>
        </w:tc>
        <w:tc>
          <w:tcPr>
            <w:tcW w:w="735" w:type="pct"/>
            <w:vMerge w:val="restart"/>
            <w:vAlign w:val="center"/>
          </w:tcPr>
          <w:p w14:paraId="174A7EFC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2 (0.7421)</w:t>
            </w:r>
          </w:p>
        </w:tc>
      </w:tr>
      <w:tr w:rsidR="00B95FFF" w:rsidRPr="002D0B47" w14:paraId="6CF58668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4605900A" w14:textId="77777777" w:rsidR="00B95FFF" w:rsidRPr="002D0B47" w:rsidRDefault="00B95FFF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5E73AA5F" w14:textId="77777777" w:rsidR="00B95FFF" w:rsidRPr="002D0B47" w:rsidRDefault="00B95FF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165BD714" w14:textId="625825E1" w:rsidR="00B95FFF" w:rsidRPr="002D0B47" w:rsidRDefault="00B95FFF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T (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5C56E890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321" w:type="pct"/>
            <w:vAlign w:val="center"/>
          </w:tcPr>
          <w:p w14:paraId="0D24D566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591B71E9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0CEDD8E8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1BA6E6EB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95FFF" w:rsidRPr="002D0B47" w14:paraId="6B585D4E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22323719" w14:textId="77777777" w:rsidR="00B95FFF" w:rsidRPr="002D0B47" w:rsidRDefault="00B95FFF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7B788289" w14:textId="77777777" w:rsidR="00B95FFF" w:rsidRPr="002D0B47" w:rsidRDefault="00B95FF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5934B469" w14:textId="4B5E8AD3" w:rsidR="00B95FFF" w:rsidRPr="002D0B47" w:rsidRDefault="00B95FFF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T (8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55F9F6B0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321" w:type="pct"/>
            <w:vAlign w:val="center"/>
          </w:tcPr>
          <w:p w14:paraId="71798FE8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46" w:type="pct"/>
            <w:vAlign w:val="center"/>
          </w:tcPr>
          <w:p w14:paraId="5F92AC8B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1369" w:type="pct"/>
            <w:vMerge/>
            <w:vAlign w:val="center"/>
          </w:tcPr>
          <w:p w14:paraId="18F234AE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1EDBA512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95FFF" w:rsidRPr="002D0B47" w14:paraId="608C7AAF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38007B43" w14:textId="77777777" w:rsidR="00B95FFF" w:rsidRPr="002D0B47" w:rsidRDefault="00B95FFF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42393923</w:t>
            </w:r>
          </w:p>
        </w:tc>
        <w:tc>
          <w:tcPr>
            <w:tcW w:w="589" w:type="pct"/>
            <w:vMerge w:val="restart"/>
            <w:vAlign w:val="center"/>
          </w:tcPr>
          <w:p w14:paraId="058591FC" w14:textId="77777777" w:rsidR="00B95FFF" w:rsidRPr="002E1CD4" w:rsidRDefault="00B95FFF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PDE3A</w:t>
            </w:r>
          </w:p>
          <w:p w14:paraId="703E1F73" w14:textId="77777777" w:rsidR="00B95FFF" w:rsidRPr="002D0B47" w:rsidRDefault="00B95FF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3’UTR)</w:t>
            </w:r>
          </w:p>
        </w:tc>
        <w:tc>
          <w:tcPr>
            <w:tcW w:w="450" w:type="pct"/>
            <w:vAlign w:val="center"/>
          </w:tcPr>
          <w:p w14:paraId="1A4973BE" w14:textId="02564F68" w:rsidR="00B95FFF" w:rsidRPr="002D0B47" w:rsidRDefault="00B95FFF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  <w:r w:rsidR="000F26E9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 (4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0F26E9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0EEA0855" w14:textId="77777777" w:rsidR="00B95FFF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321" w:type="pct"/>
            <w:vAlign w:val="center"/>
          </w:tcPr>
          <w:p w14:paraId="434E6338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46" w:type="pct"/>
            <w:vAlign w:val="center"/>
          </w:tcPr>
          <w:p w14:paraId="314139FB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369" w:type="pct"/>
            <w:vMerge w:val="restart"/>
            <w:vAlign w:val="center"/>
          </w:tcPr>
          <w:p w14:paraId="2E5A1578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CTGAGGGATGAAAGCTCCAG</w:t>
            </w:r>
          </w:p>
          <w:p w14:paraId="50F67AC7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TCCCAGGTCTTCTCTGGCTA</w:t>
            </w:r>
          </w:p>
        </w:tc>
        <w:tc>
          <w:tcPr>
            <w:tcW w:w="735" w:type="pct"/>
            <w:vMerge w:val="restart"/>
            <w:vAlign w:val="center"/>
          </w:tcPr>
          <w:p w14:paraId="1AD10A7F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154.21 (0.0000)</w:t>
            </w:r>
          </w:p>
        </w:tc>
      </w:tr>
      <w:tr w:rsidR="00B95FFF" w:rsidRPr="002D0B47" w14:paraId="33DE2ACC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084B6F88" w14:textId="77777777" w:rsidR="00B95FFF" w:rsidRPr="002D0B47" w:rsidRDefault="00B95FFF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510273B8" w14:textId="77777777" w:rsidR="00B95FFF" w:rsidRPr="002D0B47" w:rsidRDefault="00B95FF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661E4657" w14:textId="27C89074" w:rsidR="00B95FFF" w:rsidRPr="002D0B47" w:rsidRDefault="00B95FFF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G</w:t>
            </w:r>
            <w:r w:rsidR="000F26E9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 (8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0F26E9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327D520C" w14:textId="77777777" w:rsidR="00B95FFF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321" w:type="pct"/>
            <w:vAlign w:val="center"/>
          </w:tcPr>
          <w:p w14:paraId="0CC1530E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6F9BF881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4D996473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10AF65B9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95FFF" w:rsidRPr="002D0B47" w14:paraId="2F9EC53B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6D1C9D9D" w14:textId="77777777" w:rsidR="00B95FFF" w:rsidRPr="002D0B47" w:rsidRDefault="00B95FFF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7DD77124" w14:textId="77777777" w:rsidR="00B95FFF" w:rsidRPr="002D0B47" w:rsidRDefault="00B95FF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4D1C5B80" w14:textId="2CB3DC28" w:rsidR="00B95FFF" w:rsidRPr="002D0B47" w:rsidRDefault="00B95FFF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  <w:r w:rsidR="000F26E9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586</w:t>
            </w:r>
            <w:r w:rsidR="000F26E9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53EF2D38" w14:textId="1B41B6BB" w:rsidR="00B95FFF" w:rsidRPr="002D0B47" w:rsidRDefault="000C5B4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321" w:type="pct"/>
            <w:vAlign w:val="center"/>
          </w:tcPr>
          <w:p w14:paraId="19A69084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2602E342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369" w:type="pct"/>
            <w:vMerge/>
            <w:vAlign w:val="center"/>
          </w:tcPr>
          <w:p w14:paraId="57D52382" w14:textId="77777777" w:rsidR="00B95FFF" w:rsidRPr="002D0B47" w:rsidRDefault="00B95FFF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26C00579" w14:textId="77777777" w:rsidR="00B95FFF" w:rsidRPr="002D0B47" w:rsidRDefault="00B95FF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F26E9" w:rsidRPr="002D0B47" w14:paraId="208380B2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79012CD7" w14:textId="77777777" w:rsidR="000F26E9" w:rsidRPr="002D0B47" w:rsidRDefault="000F26E9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rs42393928</w:t>
            </w:r>
          </w:p>
        </w:tc>
        <w:tc>
          <w:tcPr>
            <w:tcW w:w="589" w:type="pct"/>
            <w:vMerge w:val="restart"/>
            <w:vAlign w:val="center"/>
          </w:tcPr>
          <w:p w14:paraId="3D222E17" w14:textId="77777777" w:rsidR="006E3D89" w:rsidRPr="002E1CD4" w:rsidRDefault="000F26E9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bookmarkStart w:id="7" w:name="OLE_LINK1"/>
            <w:bookmarkStart w:id="8" w:name="OLE_LINK2"/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PDE3A</w:t>
            </w:r>
          </w:p>
          <w:p w14:paraId="634EF71A" w14:textId="77777777" w:rsidR="000F26E9" w:rsidRPr="002D0B47" w:rsidRDefault="000F26E9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3’UTR)</w:t>
            </w:r>
            <w:bookmarkEnd w:id="7"/>
            <w:bookmarkEnd w:id="8"/>
          </w:p>
        </w:tc>
        <w:tc>
          <w:tcPr>
            <w:tcW w:w="450" w:type="pct"/>
            <w:vAlign w:val="center"/>
          </w:tcPr>
          <w:p w14:paraId="676A9CF9" w14:textId="4076E6EA" w:rsidR="000F26E9" w:rsidRPr="002D0B47" w:rsidRDefault="000F26E9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C (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0014F851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321" w:type="pct"/>
            <w:vAlign w:val="center"/>
          </w:tcPr>
          <w:p w14:paraId="3F86F891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446" w:type="pct"/>
            <w:vAlign w:val="center"/>
          </w:tcPr>
          <w:p w14:paraId="37FAB4E9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369" w:type="pct"/>
            <w:vMerge w:val="restart"/>
            <w:vAlign w:val="center"/>
          </w:tcPr>
          <w:p w14:paraId="27FB14C7" w14:textId="77777777" w:rsidR="000F26E9" w:rsidRPr="002D0B47" w:rsidRDefault="000F26E9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TCCTTGGTGAAAACACCACTT</w:t>
            </w:r>
          </w:p>
          <w:p w14:paraId="6658F0BB" w14:textId="77777777" w:rsidR="000F26E9" w:rsidRPr="002D0B47" w:rsidRDefault="000F26E9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tcatcatttgccagttgttca</w:t>
            </w:r>
          </w:p>
        </w:tc>
        <w:tc>
          <w:tcPr>
            <w:tcW w:w="735" w:type="pct"/>
            <w:vMerge w:val="restart"/>
            <w:vAlign w:val="center"/>
          </w:tcPr>
          <w:p w14:paraId="7D1818FC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2 (0.8696)</w:t>
            </w:r>
          </w:p>
        </w:tc>
      </w:tr>
      <w:tr w:rsidR="000F26E9" w:rsidRPr="002D0B47" w14:paraId="271A78E1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6FECFDF5" w14:textId="77777777" w:rsidR="000F26E9" w:rsidRPr="002D0B47" w:rsidRDefault="000F26E9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71D7A347" w14:textId="77777777" w:rsidR="000F26E9" w:rsidRPr="002D0B47" w:rsidRDefault="000F26E9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789FBD9F" w14:textId="14944FDF" w:rsidR="000F26E9" w:rsidRPr="002D0B47" w:rsidRDefault="000F26E9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G (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233A6D15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321" w:type="pct"/>
            <w:vAlign w:val="center"/>
          </w:tcPr>
          <w:p w14:paraId="13777CE6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69FF34DB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7E9BA353" w14:textId="77777777" w:rsidR="000F26E9" w:rsidRPr="002D0B47" w:rsidRDefault="000F26E9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33D5AB54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F26E9" w:rsidRPr="002D0B47" w14:paraId="75C9BD7C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3D9C0E87" w14:textId="77777777" w:rsidR="000F26E9" w:rsidRPr="002D0B47" w:rsidRDefault="000F26E9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26E63320" w14:textId="77777777" w:rsidR="000F26E9" w:rsidRPr="002D0B47" w:rsidRDefault="000F26E9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6844238C" w14:textId="6F244B86" w:rsidR="000F26E9" w:rsidRPr="002D0B47" w:rsidRDefault="000F26E9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 (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1914924B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321" w:type="pct"/>
            <w:vAlign w:val="center"/>
          </w:tcPr>
          <w:p w14:paraId="453D1852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53DAC9CB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369" w:type="pct"/>
            <w:vMerge/>
            <w:vAlign w:val="center"/>
          </w:tcPr>
          <w:p w14:paraId="0B7C5FF1" w14:textId="77777777" w:rsidR="000F26E9" w:rsidRPr="002D0B47" w:rsidRDefault="000F26E9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3D79694E" w14:textId="77777777" w:rsidR="000F26E9" w:rsidRPr="002D0B47" w:rsidRDefault="000F26E9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6986" w:rsidRPr="002D0B47" w14:paraId="0B23E402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57772A51" w14:textId="77777777" w:rsidR="007A6986" w:rsidRPr="002D0B47" w:rsidRDefault="007A6986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rs110167512</w:t>
            </w:r>
          </w:p>
        </w:tc>
        <w:tc>
          <w:tcPr>
            <w:tcW w:w="589" w:type="pct"/>
            <w:vMerge w:val="restart"/>
            <w:vAlign w:val="center"/>
          </w:tcPr>
          <w:p w14:paraId="119F5167" w14:textId="77777777" w:rsidR="007A6986" w:rsidRPr="002E1CD4" w:rsidRDefault="007A6986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PDE3A</w:t>
            </w:r>
          </w:p>
          <w:p w14:paraId="28028614" w14:textId="77777777" w:rsidR="007A6986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D</w:t>
            </w:r>
            <w:r w:rsidR="007A6986" w:rsidRPr="002D0B47">
              <w:rPr>
                <w:rFonts w:ascii="Times New Roman" w:hAnsi="Times New Roman" w:cs="Times New Roman"/>
                <w:sz w:val="21"/>
                <w:szCs w:val="21"/>
              </w:rPr>
              <w:t>ownstream)</w:t>
            </w:r>
          </w:p>
        </w:tc>
        <w:tc>
          <w:tcPr>
            <w:tcW w:w="450" w:type="pct"/>
            <w:vAlign w:val="center"/>
          </w:tcPr>
          <w:p w14:paraId="03DE86CF" w14:textId="5F1AC41C" w:rsidR="007A6986" w:rsidRPr="002D0B47" w:rsidRDefault="007A6986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A (8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0AE66900" w14:textId="77777777" w:rsidR="007A6986" w:rsidRPr="002D0B47" w:rsidRDefault="007A698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321" w:type="pct"/>
            <w:vAlign w:val="center"/>
          </w:tcPr>
          <w:p w14:paraId="4456E883" w14:textId="3BE2DFD2" w:rsidR="007A6986" w:rsidRPr="002D0B47" w:rsidRDefault="000C5B4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46" w:type="pct"/>
            <w:vAlign w:val="center"/>
          </w:tcPr>
          <w:p w14:paraId="5522B651" w14:textId="553F5276" w:rsidR="007A6986" w:rsidRPr="002D0B47" w:rsidRDefault="007A6986" w:rsidP="000C5B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C5B45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369" w:type="pct"/>
            <w:vMerge w:val="restart"/>
            <w:vAlign w:val="center"/>
          </w:tcPr>
          <w:p w14:paraId="2FB91B44" w14:textId="77777777" w:rsidR="007A6986" w:rsidRPr="002D0B47" w:rsidRDefault="007A6986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AAATTCATGAGACAGGGGAGAA</w:t>
            </w:r>
          </w:p>
          <w:p w14:paraId="6B57D15F" w14:textId="77777777" w:rsidR="007A6986" w:rsidRPr="002D0B47" w:rsidRDefault="007A6986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TTTCAGGTAGGCTCTGGCATA</w:t>
            </w:r>
          </w:p>
        </w:tc>
        <w:tc>
          <w:tcPr>
            <w:tcW w:w="735" w:type="pct"/>
            <w:vMerge w:val="restart"/>
            <w:vAlign w:val="center"/>
          </w:tcPr>
          <w:p w14:paraId="23082944" w14:textId="076C3FA0" w:rsidR="007A6986" w:rsidRPr="002D0B47" w:rsidRDefault="007A6986" w:rsidP="009362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6.95 (0.0</w:t>
            </w:r>
            <w:r w:rsidR="009362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A6986" w:rsidRPr="002D0B47" w14:paraId="4745E2B1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7AEECD15" w14:textId="77777777" w:rsidR="007A6986" w:rsidRPr="002D0B47" w:rsidRDefault="007A6986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363E8CD9" w14:textId="77777777" w:rsidR="007A6986" w:rsidRPr="002D0B47" w:rsidRDefault="007A6986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18AE422B" w14:textId="272831F0" w:rsidR="007A6986" w:rsidRPr="002D0B47" w:rsidRDefault="007A6986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G (2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702D1D39" w14:textId="77777777" w:rsidR="007A6986" w:rsidRPr="002D0B47" w:rsidRDefault="007A698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321" w:type="pct"/>
            <w:vAlign w:val="center"/>
          </w:tcPr>
          <w:p w14:paraId="0DC6F6FE" w14:textId="77777777" w:rsidR="007A6986" w:rsidRPr="002D0B47" w:rsidRDefault="007A698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24FE1550" w14:textId="77777777" w:rsidR="007A6986" w:rsidRPr="002D0B47" w:rsidRDefault="007A698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428469E4" w14:textId="77777777" w:rsidR="007A6986" w:rsidRPr="002D0B47" w:rsidRDefault="007A6986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6CDF22C5" w14:textId="77777777" w:rsidR="007A6986" w:rsidRPr="002D0B47" w:rsidRDefault="007A698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6986" w:rsidRPr="002D0B47" w14:paraId="35ECC4E9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5F167558" w14:textId="77777777" w:rsidR="007A6986" w:rsidRPr="002D0B47" w:rsidRDefault="007A6986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7BA09106" w14:textId="77777777" w:rsidR="007A6986" w:rsidRPr="002D0B47" w:rsidRDefault="007A6986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59E88E23" w14:textId="333AF359" w:rsidR="007A6986" w:rsidRPr="002D0B47" w:rsidRDefault="007A6986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 (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49A1B167" w14:textId="77777777" w:rsidR="007A6986" w:rsidRPr="002D0B47" w:rsidRDefault="007A698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321" w:type="pct"/>
            <w:vAlign w:val="center"/>
          </w:tcPr>
          <w:p w14:paraId="5B1F8A58" w14:textId="72BCC8ED" w:rsidR="007A6986" w:rsidRPr="002D0B47" w:rsidRDefault="000C5B4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640B2836" w14:textId="0B3C0DA7" w:rsidR="007A6986" w:rsidRPr="002D0B47" w:rsidRDefault="007A6986" w:rsidP="000C5B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C5B45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369" w:type="pct"/>
            <w:vMerge/>
            <w:vAlign w:val="center"/>
          </w:tcPr>
          <w:p w14:paraId="1B127C15" w14:textId="77777777" w:rsidR="007A6986" w:rsidRPr="002D0B47" w:rsidRDefault="007A6986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2F2EEAA7" w14:textId="77777777" w:rsidR="007A6986" w:rsidRPr="002D0B47" w:rsidRDefault="007A698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6155" w:rsidRPr="002D0B47" w14:paraId="1735A1DF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574AF9FB" w14:textId="77777777" w:rsidR="00436155" w:rsidRPr="002D0B47" w:rsidRDefault="00436155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9" w:name="_Hlk468798412"/>
            <w:r w:rsidRPr="002D0B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11260176</w:t>
            </w:r>
          </w:p>
        </w:tc>
        <w:tc>
          <w:tcPr>
            <w:tcW w:w="589" w:type="pct"/>
            <w:vMerge w:val="restart"/>
            <w:vAlign w:val="center"/>
          </w:tcPr>
          <w:p w14:paraId="7264FC21" w14:textId="77777777" w:rsidR="00436155" w:rsidRPr="002E1CD4" w:rsidRDefault="00436155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MARCH1</w:t>
            </w:r>
          </w:p>
          <w:p w14:paraId="2729780C" w14:textId="77777777" w:rsidR="00436155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P</w:t>
            </w:r>
            <w:r w:rsidR="00436155" w:rsidRPr="002D0B47">
              <w:rPr>
                <w:rFonts w:ascii="Times New Roman" w:hAnsi="Times New Roman" w:cs="Times New Roman"/>
                <w:sz w:val="21"/>
                <w:szCs w:val="21"/>
              </w:rPr>
              <w:t>romoter)</w:t>
            </w:r>
          </w:p>
        </w:tc>
        <w:tc>
          <w:tcPr>
            <w:tcW w:w="450" w:type="pct"/>
            <w:vAlign w:val="center"/>
          </w:tcPr>
          <w:p w14:paraId="7CEF3A26" w14:textId="5FDA2203" w:rsidR="00436155" w:rsidRPr="002D0B47" w:rsidRDefault="00436155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C (12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0096C330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321" w:type="pct"/>
            <w:vAlign w:val="center"/>
          </w:tcPr>
          <w:p w14:paraId="32CAB3D2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446" w:type="pct"/>
            <w:vAlign w:val="center"/>
          </w:tcPr>
          <w:p w14:paraId="25615FA6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1369" w:type="pct"/>
            <w:vMerge w:val="restart"/>
            <w:vAlign w:val="center"/>
          </w:tcPr>
          <w:p w14:paraId="239F38EA" w14:textId="77777777" w:rsidR="005B3703" w:rsidRPr="002D0B47" w:rsidRDefault="00436155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 xml:space="preserve">F: </w:t>
            </w:r>
            <w:r w:rsidR="005B3703"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ATTTTGTCCCTCCCCTGTTC</w:t>
            </w:r>
          </w:p>
          <w:p w14:paraId="2E571D6C" w14:textId="77777777" w:rsidR="00436155" w:rsidRPr="002D0B47" w:rsidRDefault="005B3703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CAACCTACGCAACTCAGCAA</w:t>
            </w:r>
          </w:p>
        </w:tc>
        <w:tc>
          <w:tcPr>
            <w:tcW w:w="735" w:type="pct"/>
            <w:vMerge w:val="restart"/>
            <w:vAlign w:val="center"/>
          </w:tcPr>
          <w:p w14:paraId="5F10811A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4.47 (0.0364)</w:t>
            </w:r>
          </w:p>
        </w:tc>
      </w:tr>
      <w:bookmarkEnd w:id="9"/>
      <w:tr w:rsidR="00436155" w:rsidRPr="002D0B47" w14:paraId="01E41EC8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7F8F9484" w14:textId="77777777" w:rsidR="00436155" w:rsidRPr="002D0B47" w:rsidRDefault="00436155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4241881C" w14:textId="77777777" w:rsidR="00436155" w:rsidRPr="002D0B47" w:rsidRDefault="00436155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670F7342" w14:textId="15D3B14E" w:rsidR="00436155" w:rsidRPr="002D0B47" w:rsidRDefault="00436155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T (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56C5AA0E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321" w:type="pct"/>
            <w:vAlign w:val="center"/>
          </w:tcPr>
          <w:p w14:paraId="7819B752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0D9AB5A2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0336D09C" w14:textId="77777777" w:rsidR="00436155" w:rsidRPr="002D0B47" w:rsidRDefault="00436155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68EDB275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6155" w:rsidRPr="002D0B47" w14:paraId="2A151BF3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277D94D5" w14:textId="77777777" w:rsidR="00436155" w:rsidRPr="002D0B47" w:rsidRDefault="00436155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17C36F5F" w14:textId="77777777" w:rsidR="00436155" w:rsidRPr="002D0B47" w:rsidRDefault="00436155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3F945EA3" w14:textId="738E7560" w:rsidR="00436155" w:rsidRPr="002D0B47" w:rsidRDefault="002646D9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T (270</w:t>
            </w:r>
            <w:r w:rsidR="00436155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39FF65DD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321" w:type="pct"/>
            <w:vAlign w:val="center"/>
          </w:tcPr>
          <w:p w14:paraId="15F3902D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46" w:type="pct"/>
            <w:vAlign w:val="center"/>
          </w:tcPr>
          <w:p w14:paraId="3BEECD5D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1369" w:type="pct"/>
            <w:vMerge/>
            <w:vAlign w:val="center"/>
          </w:tcPr>
          <w:p w14:paraId="53493968" w14:textId="77777777" w:rsidR="00436155" w:rsidRPr="002D0B47" w:rsidRDefault="00436155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3B2C35B4" w14:textId="77777777" w:rsidR="00436155" w:rsidRPr="002D0B47" w:rsidRDefault="0043615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B3703" w:rsidRPr="002D0B47" w14:paraId="473B38C2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06DDFFCA" w14:textId="77777777" w:rsidR="005B3703" w:rsidRPr="002D0B47" w:rsidRDefault="005B3703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08093284</w:t>
            </w:r>
          </w:p>
        </w:tc>
        <w:tc>
          <w:tcPr>
            <w:tcW w:w="589" w:type="pct"/>
            <w:vMerge w:val="restart"/>
            <w:vAlign w:val="center"/>
          </w:tcPr>
          <w:p w14:paraId="0DAA98F1" w14:textId="77777777" w:rsidR="005B3703" w:rsidRPr="002E1CD4" w:rsidRDefault="005B3703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MARCH1</w:t>
            </w:r>
          </w:p>
          <w:p w14:paraId="64B9FDA3" w14:textId="77777777" w:rsidR="005B3703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P</w:t>
            </w:r>
            <w:r w:rsidR="005B3703" w:rsidRPr="002D0B47">
              <w:rPr>
                <w:rFonts w:ascii="Times New Roman" w:hAnsi="Times New Roman" w:cs="Times New Roman"/>
                <w:sz w:val="21"/>
                <w:szCs w:val="21"/>
              </w:rPr>
              <w:t>romoter)</w:t>
            </w:r>
          </w:p>
        </w:tc>
        <w:tc>
          <w:tcPr>
            <w:tcW w:w="450" w:type="pct"/>
            <w:vAlign w:val="center"/>
          </w:tcPr>
          <w:p w14:paraId="4E4436DF" w14:textId="346BC1FB" w:rsidR="005B3703" w:rsidRPr="002D0B47" w:rsidRDefault="005B3703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C (1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29F9EEFE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321" w:type="pct"/>
            <w:vAlign w:val="center"/>
          </w:tcPr>
          <w:p w14:paraId="745241EA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446" w:type="pct"/>
            <w:vAlign w:val="center"/>
          </w:tcPr>
          <w:p w14:paraId="12B79E54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1369" w:type="pct"/>
            <w:vMerge w:val="restart"/>
            <w:vAlign w:val="center"/>
          </w:tcPr>
          <w:p w14:paraId="2941BAC8" w14:textId="77777777" w:rsidR="005B3703" w:rsidRPr="002D0B47" w:rsidRDefault="005B3703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ATTTTGTCCCTCCCCTGTTC</w:t>
            </w:r>
          </w:p>
          <w:p w14:paraId="59A76252" w14:textId="77777777" w:rsidR="005B3703" w:rsidRPr="002D0B47" w:rsidRDefault="005B3703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CAACCTACGCAACTCAGCAA</w:t>
            </w:r>
          </w:p>
        </w:tc>
        <w:tc>
          <w:tcPr>
            <w:tcW w:w="735" w:type="pct"/>
            <w:vMerge w:val="restart"/>
            <w:vAlign w:val="center"/>
          </w:tcPr>
          <w:p w14:paraId="0573D190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1 (1.0000)</w:t>
            </w:r>
          </w:p>
        </w:tc>
      </w:tr>
      <w:tr w:rsidR="005B3703" w:rsidRPr="002D0B47" w14:paraId="3C9B344A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45FD5433" w14:textId="77777777" w:rsidR="005B3703" w:rsidRPr="002D0B47" w:rsidRDefault="005B3703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22940DAF" w14:textId="77777777" w:rsidR="005B3703" w:rsidRPr="002D0B47" w:rsidRDefault="005B3703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24DDAE4B" w14:textId="307A8C77" w:rsidR="005B3703" w:rsidRPr="002D0B47" w:rsidRDefault="005B3703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T (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6774442B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321" w:type="pct"/>
            <w:vAlign w:val="center"/>
          </w:tcPr>
          <w:p w14:paraId="7268060D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1BBD1829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4054A50D" w14:textId="77777777" w:rsidR="005B3703" w:rsidRPr="002D0B47" w:rsidRDefault="005B370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0A4CBA7E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B3703" w:rsidRPr="002D0B47" w14:paraId="351FFF76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2931BD6C" w14:textId="77777777" w:rsidR="005B3703" w:rsidRPr="002D0B47" w:rsidRDefault="005B3703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743C9719" w14:textId="77777777" w:rsidR="005B3703" w:rsidRPr="002D0B47" w:rsidRDefault="005B3703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537D8321" w14:textId="7C3117D8" w:rsidR="005B3703" w:rsidRPr="002D0B47" w:rsidRDefault="005B3703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T (2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111C7C4E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321" w:type="pct"/>
            <w:vAlign w:val="center"/>
          </w:tcPr>
          <w:p w14:paraId="0CD984B8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46" w:type="pct"/>
            <w:vAlign w:val="center"/>
          </w:tcPr>
          <w:p w14:paraId="0FC54C28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1369" w:type="pct"/>
            <w:vMerge/>
            <w:vAlign w:val="center"/>
          </w:tcPr>
          <w:p w14:paraId="1F074EAF" w14:textId="77777777" w:rsidR="005B3703" w:rsidRPr="002D0B47" w:rsidRDefault="005B370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7662533B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B3703" w:rsidRPr="002D0B47" w14:paraId="58587A69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2798239E" w14:textId="77777777" w:rsidR="005B3703" w:rsidRPr="002D0B47" w:rsidRDefault="005B3703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43445726</w:t>
            </w:r>
          </w:p>
        </w:tc>
        <w:tc>
          <w:tcPr>
            <w:tcW w:w="589" w:type="pct"/>
            <w:vMerge w:val="restart"/>
            <w:vAlign w:val="center"/>
          </w:tcPr>
          <w:p w14:paraId="129B1E65" w14:textId="77777777" w:rsidR="005B3703" w:rsidRPr="002E1CD4" w:rsidRDefault="005B3703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bookmarkStart w:id="10" w:name="OLE_LINK5"/>
            <w:bookmarkStart w:id="11" w:name="OLE_LINK6"/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MARCH1</w:t>
            </w:r>
          </w:p>
          <w:p w14:paraId="63E9D2CB" w14:textId="77777777" w:rsidR="005B3703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P</w:t>
            </w:r>
            <w:r w:rsidR="005B3703" w:rsidRPr="002D0B47">
              <w:rPr>
                <w:rFonts w:ascii="Times New Roman" w:hAnsi="Times New Roman" w:cs="Times New Roman"/>
                <w:sz w:val="21"/>
                <w:szCs w:val="21"/>
              </w:rPr>
              <w:t>romoter)</w:t>
            </w:r>
            <w:bookmarkEnd w:id="10"/>
            <w:bookmarkEnd w:id="11"/>
          </w:p>
        </w:tc>
        <w:tc>
          <w:tcPr>
            <w:tcW w:w="450" w:type="pct"/>
            <w:vAlign w:val="center"/>
          </w:tcPr>
          <w:p w14:paraId="1C48A83D" w14:textId="77777777" w:rsidR="005B3703" w:rsidRPr="002D0B47" w:rsidRDefault="005B370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C (27)</w:t>
            </w:r>
          </w:p>
        </w:tc>
        <w:tc>
          <w:tcPr>
            <w:tcW w:w="542" w:type="pct"/>
            <w:vAlign w:val="center"/>
          </w:tcPr>
          <w:p w14:paraId="2A6AF49E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321" w:type="pct"/>
            <w:vAlign w:val="center"/>
          </w:tcPr>
          <w:p w14:paraId="64371DAC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446" w:type="pct"/>
            <w:vAlign w:val="center"/>
          </w:tcPr>
          <w:p w14:paraId="317A4C3E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369" w:type="pct"/>
            <w:vMerge w:val="restart"/>
            <w:vAlign w:val="center"/>
          </w:tcPr>
          <w:p w14:paraId="3BCBAA8F" w14:textId="77777777" w:rsidR="005B3703" w:rsidRPr="002D0B47" w:rsidRDefault="005B3703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AGCAAGGAGCAGCACTGATT</w:t>
            </w:r>
          </w:p>
          <w:p w14:paraId="0F5B0718" w14:textId="77777777" w:rsidR="005B3703" w:rsidRPr="002D0B47" w:rsidRDefault="005B3703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CACTTTAAGGCCCCATGAGA</w:t>
            </w:r>
          </w:p>
        </w:tc>
        <w:tc>
          <w:tcPr>
            <w:tcW w:w="735" w:type="pct"/>
            <w:vMerge w:val="restart"/>
            <w:vAlign w:val="center"/>
          </w:tcPr>
          <w:p w14:paraId="322BE0B6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1 (1.0000)</w:t>
            </w:r>
          </w:p>
        </w:tc>
      </w:tr>
      <w:tr w:rsidR="005B3703" w:rsidRPr="002D0B47" w14:paraId="040C2C34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555CF53F" w14:textId="77777777" w:rsidR="005B3703" w:rsidRPr="002D0B47" w:rsidRDefault="005B3703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6A394953" w14:textId="77777777" w:rsidR="005B3703" w:rsidRPr="002D0B47" w:rsidRDefault="005B3703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32BEF462" w14:textId="1E6F8094" w:rsidR="005B3703" w:rsidRPr="002D0B47" w:rsidRDefault="005B3703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T (22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62B21769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321" w:type="pct"/>
            <w:vAlign w:val="center"/>
          </w:tcPr>
          <w:p w14:paraId="6538FFBE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56B80BBE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6DA74B31" w14:textId="77777777" w:rsidR="005B3703" w:rsidRPr="002D0B47" w:rsidRDefault="005B370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45FC8878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B3703" w:rsidRPr="002D0B47" w14:paraId="2230763C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62087ABD" w14:textId="77777777" w:rsidR="005B3703" w:rsidRPr="002D0B47" w:rsidRDefault="005B3703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7A59992C" w14:textId="77777777" w:rsidR="005B3703" w:rsidRPr="002D0B47" w:rsidRDefault="005B3703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5A561821" w14:textId="5D417888" w:rsidR="005B3703" w:rsidRPr="002D0B47" w:rsidRDefault="005B3703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T (4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33E8A09A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321" w:type="pct"/>
            <w:vAlign w:val="center"/>
          </w:tcPr>
          <w:p w14:paraId="7E65FC06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46" w:type="pct"/>
            <w:vAlign w:val="center"/>
          </w:tcPr>
          <w:p w14:paraId="29826858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369" w:type="pct"/>
            <w:vMerge/>
            <w:vAlign w:val="center"/>
          </w:tcPr>
          <w:p w14:paraId="0AE9BCAE" w14:textId="77777777" w:rsidR="005B3703" w:rsidRPr="002D0B47" w:rsidRDefault="005B370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43F82857" w14:textId="77777777" w:rsidR="005B3703" w:rsidRPr="002D0B47" w:rsidRDefault="005B370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D0343" w:rsidRPr="002D0B47" w14:paraId="5FA26E83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3834B377" w14:textId="77777777" w:rsidR="008D0343" w:rsidRPr="002D0B47" w:rsidRDefault="008D0343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384292659</w:t>
            </w:r>
          </w:p>
        </w:tc>
        <w:tc>
          <w:tcPr>
            <w:tcW w:w="589" w:type="pct"/>
            <w:vMerge w:val="restart"/>
            <w:vAlign w:val="center"/>
          </w:tcPr>
          <w:p w14:paraId="58D5A3A3" w14:textId="77777777" w:rsidR="008D0343" w:rsidRPr="002E1CD4" w:rsidRDefault="008D0343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bookmarkStart w:id="12" w:name="OLE_LINK87"/>
            <w:bookmarkStart w:id="13" w:name="OLE_LINK88"/>
            <w:bookmarkStart w:id="14" w:name="OLE_LINK7"/>
            <w:bookmarkStart w:id="15" w:name="OLE_LINK8"/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MARCH1</w:t>
            </w:r>
          </w:p>
          <w:bookmarkEnd w:id="12"/>
          <w:bookmarkEnd w:id="13"/>
          <w:p w14:paraId="16F38207" w14:textId="77777777" w:rsidR="008D0343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E</w:t>
            </w:r>
            <w:r w:rsidR="008D0343" w:rsidRPr="002D0B47">
              <w:rPr>
                <w:rFonts w:ascii="Times New Roman" w:hAnsi="Times New Roman" w:cs="Times New Roman"/>
                <w:sz w:val="21"/>
                <w:szCs w:val="21"/>
              </w:rPr>
              <w:t>xon</w:t>
            </w:r>
            <w:r w:rsidR="00535991">
              <w:rPr>
                <w:rFonts w:ascii="Times New Roman" w:hAnsi="Times New Roman" w:cs="Times New Roman"/>
                <w:sz w:val="21"/>
                <w:szCs w:val="21"/>
              </w:rPr>
              <w:t xml:space="preserve"> 2</w:t>
            </w:r>
            <w:r w:rsidR="008D0343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 )</w:t>
            </w:r>
            <w:bookmarkEnd w:id="14"/>
            <w:bookmarkEnd w:id="15"/>
          </w:p>
        </w:tc>
        <w:tc>
          <w:tcPr>
            <w:tcW w:w="450" w:type="pct"/>
            <w:vAlign w:val="center"/>
          </w:tcPr>
          <w:p w14:paraId="16D009E8" w14:textId="7B73E359" w:rsidR="008D0343" w:rsidRPr="002D0B47" w:rsidRDefault="008D0343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C (4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4618C812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321" w:type="pct"/>
            <w:vAlign w:val="center"/>
          </w:tcPr>
          <w:p w14:paraId="3FC03C9F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446" w:type="pct"/>
            <w:vAlign w:val="center"/>
          </w:tcPr>
          <w:p w14:paraId="4CE270AF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369" w:type="pct"/>
            <w:vMerge w:val="restart"/>
            <w:vAlign w:val="center"/>
          </w:tcPr>
          <w:p w14:paraId="2609CA02" w14:textId="77777777" w:rsidR="008D0343" w:rsidRPr="002D0B47" w:rsidRDefault="008D0343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cctaggatgctcaaggagga</w:t>
            </w:r>
          </w:p>
          <w:p w14:paraId="60977FCC" w14:textId="77777777" w:rsidR="008D0343" w:rsidRPr="002D0B47" w:rsidRDefault="008D0343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gaagcctgttttgccagttc</w:t>
            </w:r>
          </w:p>
        </w:tc>
        <w:tc>
          <w:tcPr>
            <w:tcW w:w="735" w:type="pct"/>
            <w:vMerge w:val="restart"/>
            <w:vAlign w:val="center"/>
          </w:tcPr>
          <w:p w14:paraId="2F0EA37B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5.25 (0.0247)</w:t>
            </w:r>
          </w:p>
        </w:tc>
      </w:tr>
      <w:tr w:rsidR="008D0343" w:rsidRPr="002D0B47" w14:paraId="7EFFA9B2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757686B5" w14:textId="77777777" w:rsidR="008D0343" w:rsidRPr="002D0B47" w:rsidRDefault="008D0343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5F1AB5E7" w14:textId="77777777" w:rsidR="008D0343" w:rsidRPr="002D0B47" w:rsidRDefault="008D0343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1EC14B57" w14:textId="4C935FB7" w:rsidR="008D0343" w:rsidRPr="002D0B47" w:rsidRDefault="002646D9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 (216</w:t>
            </w:r>
            <w:r w:rsidR="008D0343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78741C13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321" w:type="pct"/>
            <w:vAlign w:val="center"/>
          </w:tcPr>
          <w:p w14:paraId="1965EC15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761E99BF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0EFD3677" w14:textId="77777777" w:rsidR="008D0343" w:rsidRPr="002D0B47" w:rsidRDefault="008D034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231F334C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D0343" w:rsidRPr="002D0B47" w14:paraId="40007040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311E0F9F" w14:textId="77777777" w:rsidR="008D0343" w:rsidRPr="002D0B47" w:rsidRDefault="008D0343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694A0746" w14:textId="77777777" w:rsidR="008D0343" w:rsidRPr="002D0B47" w:rsidRDefault="008D0343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5805F154" w14:textId="77777777" w:rsidR="008D0343" w:rsidRPr="002D0B47" w:rsidRDefault="008D034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T (42)</w:t>
            </w:r>
          </w:p>
        </w:tc>
        <w:tc>
          <w:tcPr>
            <w:tcW w:w="542" w:type="pct"/>
            <w:vAlign w:val="center"/>
          </w:tcPr>
          <w:p w14:paraId="770808BE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321" w:type="pct"/>
            <w:vAlign w:val="center"/>
          </w:tcPr>
          <w:p w14:paraId="0A444A14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46" w:type="pct"/>
            <w:vAlign w:val="center"/>
          </w:tcPr>
          <w:p w14:paraId="78DA87DA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369" w:type="pct"/>
            <w:vMerge/>
            <w:vAlign w:val="center"/>
          </w:tcPr>
          <w:p w14:paraId="729AA4F0" w14:textId="77777777" w:rsidR="008D0343" w:rsidRPr="002D0B47" w:rsidRDefault="008D034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31B67703" w14:textId="77777777" w:rsidR="008D0343" w:rsidRPr="002D0B47" w:rsidRDefault="008D0343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6CAF" w:rsidRPr="002D0B47" w14:paraId="5A8F7536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6BDF2FFF" w14:textId="77777777" w:rsidR="00A46CAF" w:rsidRPr="002D0B47" w:rsidRDefault="00A46CAF" w:rsidP="002E1C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378918630</w:t>
            </w:r>
          </w:p>
        </w:tc>
        <w:tc>
          <w:tcPr>
            <w:tcW w:w="589" w:type="pct"/>
            <w:vMerge w:val="restart"/>
            <w:vAlign w:val="center"/>
          </w:tcPr>
          <w:p w14:paraId="6C41474A" w14:textId="77777777" w:rsidR="00A46CAF" w:rsidRPr="002E1CD4" w:rsidRDefault="00A46CAF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MARCH1</w:t>
            </w:r>
          </w:p>
          <w:p w14:paraId="1F58D340" w14:textId="77777777" w:rsidR="00A46CAF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I</w:t>
            </w:r>
            <w:r w:rsidR="00A46CAF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ntron </w:t>
            </w:r>
            <w:r w:rsidR="00CB66E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A46CAF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50" w:type="pct"/>
            <w:vAlign w:val="center"/>
          </w:tcPr>
          <w:p w14:paraId="2DAD1159" w14:textId="3F873104" w:rsidR="00A46CAF" w:rsidRPr="002D0B47" w:rsidRDefault="00A46CAF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 (6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637F47AA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321" w:type="pct"/>
            <w:vAlign w:val="center"/>
          </w:tcPr>
          <w:p w14:paraId="24ED37C6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3B8179CD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369" w:type="pct"/>
            <w:vMerge w:val="restart"/>
            <w:vAlign w:val="center"/>
          </w:tcPr>
          <w:p w14:paraId="712A8343" w14:textId="77777777" w:rsidR="00A46CAF" w:rsidRPr="002D0B47" w:rsidRDefault="00A46CAF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taggcctgggatacaaatgg</w:t>
            </w:r>
          </w:p>
          <w:p w14:paraId="06FAA0B9" w14:textId="77777777" w:rsidR="00A46CAF" w:rsidRPr="002D0B47" w:rsidRDefault="00A46CAF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acaggtgctctgggaaacag</w:t>
            </w:r>
          </w:p>
        </w:tc>
        <w:tc>
          <w:tcPr>
            <w:tcW w:w="735" w:type="pct"/>
            <w:vMerge w:val="restart"/>
            <w:vAlign w:val="center"/>
          </w:tcPr>
          <w:p w14:paraId="57F48497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655.32 (0.0000)</w:t>
            </w:r>
          </w:p>
        </w:tc>
      </w:tr>
      <w:tr w:rsidR="00A46CAF" w:rsidRPr="002D0B47" w14:paraId="28B98EF4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4C908916" w14:textId="77777777" w:rsidR="00A46CAF" w:rsidRPr="002D0B47" w:rsidRDefault="00A46CAF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5FE7DD1E" w14:textId="77777777" w:rsidR="00A46CAF" w:rsidRPr="002D0B47" w:rsidRDefault="00A46CA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5D1AB6B7" w14:textId="77777777" w:rsidR="00A46CAF" w:rsidRPr="002D0B47" w:rsidRDefault="00A46CAF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T (3)</w:t>
            </w:r>
          </w:p>
        </w:tc>
        <w:tc>
          <w:tcPr>
            <w:tcW w:w="542" w:type="pct"/>
            <w:vAlign w:val="center"/>
          </w:tcPr>
          <w:p w14:paraId="64E07D1E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1" w:type="pct"/>
            <w:vAlign w:val="center"/>
          </w:tcPr>
          <w:p w14:paraId="132CE4A8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3C4CC511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6830F451" w14:textId="77777777" w:rsidR="00A46CAF" w:rsidRPr="002D0B47" w:rsidRDefault="00A46CAF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3919AAC8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6CAF" w:rsidRPr="002D0B47" w14:paraId="5AAC11E9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71ADE760" w14:textId="77777777" w:rsidR="00A46CAF" w:rsidRPr="002D0B47" w:rsidRDefault="00A46CAF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37924BAE" w14:textId="77777777" w:rsidR="00A46CAF" w:rsidRPr="002D0B47" w:rsidRDefault="00A46CAF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026E2B28" w14:textId="2BDE2040" w:rsidR="00A46CAF" w:rsidRPr="002D0B47" w:rsidRDefault="00A46CAF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T (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577A41F2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321" w:type="pct"/>
            <w:vAlign w:val="center"/>
          </w:tcPr>
          <w:p w14:paraId="0840C566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46" w:type="pct"/>
            <w:vAlign w:val="center"/>
          </w:tcPr>
          <w:p w14:paraId="37E1946D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369" w:type="pct"/>
            <w:vMerge/>
            <w:vAlign w:val="center"/>
          </w:tcPr>
          <w:p w14:paraId="6407E02E" w14:textId="77777777" w:rsidR="00A46CAF" w:rsidRPr="002D0B47" w:rsidRDefault="00A46CAF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1D302299" w14:textId="77777777" w:rsidR="00A46CAF" w:rsidRPr="002D0B47" w:rsidRDefault="00A46CAF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5549A" w:rsidRPr="002D0B47" w14:paraId="17BF1849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1637F8AE" w14:textId="77777777" w:rsidR="00E5549A" w:rsidRPr="002D0B47" w:rsidRDefault="00E5549A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rs</w:t>
            </w:r>
            <w:bookmarkStart w:id="16" w:name="OLE_LINK83"/>
            <w:bookmarkStart w:id="17" w:name="OLE_LINK84"/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43519052</w:t>
            </w:r>
            <w:bookmarkEnd w:id="16"/>
            <w:bookmarkEnd w:id="17"/>
          </w:p>
        </w:tc>
        <w:tc>
          <w:tcPr>
            <w:tcW w:w="589" w:type="pct"/>
            <w:vMerge w:val="restart"/>
            <w:vAlign w:val="center"/>
          </w:tcPr>
          <w:p w14:paraId="7C4BE74D" w14:textId="77777777" w:rsidR="00E5549A" w:rsidRPr="002E1CD4" w:rsidRDefault="00E5549A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PDGFRB</w:t>
            </w:r>
          </w:p>
          <w:p w14:paraId="06F568BE" w14:textId="77777777" w:rsidR="00E5549A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I</w:t>
            </w:r>
            <w:r w:rsidR="00E5549A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ntron </w:t>
            </w:r>
            <w:r w:rsidR="00CB66E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E5549A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50" w:type="pct"/>
            <w:vAlign w:val="center"/>
          </w:tcPr>
          <w:p w14:paraId="0FBFE691" w14:textId="127819E6" w:rsidR="00E5549A" w:rsidRPr="002D0B47" w:rsidRDefault="00A7344A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A (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4FFCFC3A" w14:textId="77777777" w:rsidR="00E5549A" w:rsidRPr="002D0B47" w:rsidRDefault="00A7344A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321" w:type="pct"/>
            <w:vAlign w:val="center"/>
          </w:tcPr>
          <w:p w14:paraId="376515B6" w14:textId="77777777" w:rsidR="00E5549A" w:rsidRPr="002D0B47" w:rsidRDefault="00A7344A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46" w:type="pct"/>
            <w:vAlign w:val="center"/>
          </w:tcPr>
          <w:p w14:paraId="3BFEBC63" w14:textId="77777777" w:rsidR="00E5549A" w:rsidRPr="002D0B47" w:rsidRDefault="00A7344A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1369" w:type="pct"/>
            <w:vMerge w:val="restart"/>
            <w:vAlign w:val="center"/>
          </w:tcPr>
          <w:p w14:paraId="368DF091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ggacgggcagagaggtttt</w:t>
            </w:r>
          </w:p>
          <w:p w14:paraId="7E52B2E7" w14:textId="77777777" w:rsidR="00E5549A" w:rsidRPr="002D0B47" w:rsidRDefault="008B15E8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ctagaggatggcagaggtcc</w:t>
            </w:r>
          </w:p>
        </w:tc>
        <w:tc>
          <w:tcPr>
            <w:tcW w:w="735" w:type="pct"/>
            <w:vMerge w:val="restart"/>
            <w:vAlign w:val="center"/>
          </w:tcPr>
          <w:p w14:paraId="45A64C04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  <w:r w:rsidR="00D22AA1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0.6077)</w:t>
            </w:r>
          </w:p>
        </w:tc>
      </w:tr>
      <w:tr w:rsidR="00E5549A" w:rsidRPr="002D0B47" w14:paraId="59FE2D58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19137267" w14:textId="77777777" w:rsidR="00E5549A" w:rsidRPr="002D0B47" w:rsidRDefault="00E5549A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1A1890A5" w14:textId="77777777" w:rsidR="00E5549A" w:rsidRPr="002D0B47" w:rsidRDefault="00E5549A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3B71B866" w14:textId="4CF188FA" w:rsidR="00E5549A" w:rsidRPr="002D0B47" w:rsidRDefault="00A7344A" w:rsidP="002646D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G (3</w:t>
            </w:r>
            <w:r w:rsidR="002646D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14BBEC36" w14:textId="77777777" w:rsidR="00E5549A" w:rsidRPr="002D0B47" w:rsidRDefault="00A7344A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321" w:type="pct"/>
            <w:vAlign w:val="center"/>
          </w:tcPr>
          <w:p w14:paraId="08618E37" w14:textId="77777777" w:rsidR="00E5549A" w:rsidRPr="002D0B47" w:rsidRDefault="00E5549A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2199891B" w14:textId="77777777" w:rsidR="00E5549A" w:rsidRPr="002D0B47" w:rsidRDefault="00E5549A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1A2DA255" w14:textId="77777777" w:rsidR="00E5549A" w:rsidRPr="002D0B47" w:rsidRDefault="00E5549A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63B96254" w14:textId="77777777" w:rsidR="00E5549A" w:rsidRPr="002D0B47" w:rsidRDefault="00E5549A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5549A" w:rsidRPr="002D0B47" w14:paraId="586E6D20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071E7A57" w14:textId="77777777" w:rsidR="00E5549A" w:rsidRPr="002D0B47" w:rsidRDefault="00E5549A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37480843" w14:textId="77777777" w:rsidR="00E5549A" w:rsidRPr="002D0B47" w:rsidRDefault="00E5549A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6171D611" w14:textId="77777777" w:rsidR="00E5549A" w:rsidRPr="002D0B47" w:rsidRDefault="00A7344A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 (70)</w:t>
            </w:r>
          </w:p>
        </w:tc>
        <w:tc>
          <w:tcPr>
            <w:tcW w:w="542" w:type="pct"/>
            <w:vAlign w:val="center"/>
          </w:tcPr>
          <w:p w14:paraId="672E414F" w14:textId="77777777" w:rsidR="00E5549A" w:rsidRPr="002D0B47" w:rsidRDefault="00A7344A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321" w:type="pct"/>
            <w:vAlign w:val="center"/>
          </w:tcPr>
          <w:p w14:paraId="748C6C8E" w14:textId="77777777" w:rsidR="00E5549A" w:rsidRPr="002D0B47" w:rsidRDefault="00A7344A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4A2D8343" w14:textId="77777777" w:rsidR="00E5549A" w:rsidRPr="002D0B47" w:rsidRDefault="00A7344A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1369" w:type="pct"/>
            <w:vMerge/>
            <w:vAlign w:val="center"/>
          </w:tcPr>
          <w:p w14:paraId="4F118EF6" w14:textId="77777777" w:rsidR="00E5549A" w:rsidRPr="002D0B47" w:rsidRDefault="00E5549A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6FA6433D" w14:textId="77777777" w:rsidR="00E5549A" w:rsidRPr="002D0B47" w:rsidRDefault="00E5549A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15E8" w:rsidRPr="002D0B47" w14:paraId="22503D85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1F5D491B" w14:textId="77777777" w:rsidR="008B15E8" w:rsidRPr="002D0B47" w:rsidRDefault="008B15E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rs132897319</w:t>
            </w:r>
          </w:p>
        </w:tc>
        <w:tc>
          <w:tcPr>
            <w:tcW w:w="589" w:type="pct"/>
            <w:vMerge w:val="restart"/>
            <w:vAlign w:val="center"/>
          </w:tcPr>
          <w:p w14:paraId="58CA5A89" w14:textId="77777777" w:rsidR="008B15E8" w:rsidRPr="002E1CD4" w:rsidRDefault="008B15E8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PDGFRB</w:t>
            </w:r>
          </w:p>
          <w:p w14:paraId="66002FC8" w14:textId="77777777" w:rsidR="008B15E8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E</w:t>
            </w:r>
            <w:r w:rsidR="008B15E8" w:rsidRPr="002D0B47">
              <w:rPr>
                <w:rFonts w:ascii="Times New Roman" w:hAnsi="Times New Roman" w:cs="Times New Roman"/>
                <w:sz w:val="21"/>
                <w:szCs w:val="21"/>
              </w:rPr>
              <w:t>xon</w:t>
            </w:r>
            <w:r w:rsidR="00CB66E6">
              <w:rPr>
                <w:rFonts w:ascii="Times New Roman" w:hAnsi="Times New Roman" w:cs="Times New Roman"/>
                <w:sz w:val="21"/>
                <w:szCs w:val="21"/>
              </w:rPr>
              <w:t xml:space="preserve"> 15</w:t>
            </w:r>
            <w:r w:rsidR="008B15E8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50" w:type="pct"/>
            <w:vAlign w:val="center"/>
          </w:tcPr>
          <w:p w14:paraId="3035E8B8" w14:textId="7E1E9556" w:rsidR="008B15E8" w:rsidRPr="002D0B47" w:rsidRDefault="008B15E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A (3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1F2DA540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321" w:type="pct"/>
            <w:vAlign w:val="center"/>
          </w:tcPr>
          <w:p w14:paraId="352949E3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46" w:type="pct"/>
            <w:vAlign w:val="center"/>
          </w:tcPr>
          <w:p w14:paraId="0C0467CE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369" w:type="pct"/>
            <w:vMerge w:val="restart"/>
            <w:vAlign w:val="center"/>
          </w:tcPr>
          <w:p w14:paraId="200EF140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cacatgcagcctgtcgttag</w:t>
            </w:r>
          </w:p>
          <w:p w14:paraId="7849EC8D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cctccctgcggtacCTAGG</w:t>
            </w:r>
          </w:p>
        </w:tc>
        <w:tc>
          <w:tcPr>
            <w:tcW w:w="735" w:type="pct"/>
            <w:vMerge w:val="restart"/>
            <w:vAlign w:val="center"/>
          </w:tcPr>
          <w:p w14:paraId="4704E84A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  <w:r w:rsidR="00D22AA1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0.2919)</w:t>
            </w:r>
          </w:p>
        </w:tc>
      </w:tr>
      <w:tr w:rsidR="008B15E8" w:rsidRPr="002D0B47" w14:paraId="2B744C6A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7B54DA99" w14:textId="77777777" w:rsidR="008B15E8" w:rsidRPr="002D0B47" w:rsidRDefault="008B15E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01532422" w14:textId="77777777" w:rsidR="008B15E8" w:rsidRPr="002D0B47" w:rsidRDefault="008B15E8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6D9DEC43" w14:textId="6BFCB04A" w:rsidR="008B15E8" w:rsidRPr="002D0B47" w:rsidRDefault="008B15E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G (3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09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5E7DC438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321" w:type="pct"/>
            <w:vAlign w:val="center"/>
          </w:tcPr>
          <w:p w14:paraId="19DD83B8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6212E87B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0A6DB132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2D337DF8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15E8" w:rsidRPr="002D0B47" w14:paraId="5489C70C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27A456A0" w14:textId="77777777" w:rsidR="008B15E8" w:rsidRPr="002D0B47" w:rsidRDefault="008B15E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669C02FA" w14:textId="77777777" w:rsidR="008B15E8" w:rsidRPr="002D0B47" w:rsidRDefault="008B15E8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0A2B1C45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 (61)</w:t>
            </w:r>
          </w:p>
        </w:tc>
        <w:tc>
          <w:tcPr>
            <w:tcW w:w="542" w:type="pct"/>
            <w:vAlign w:val="center"/>
          </w:tcPr>
          <w:p w14:paraId="32E848AD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321" w:type="pct"/>
            <w:vAlign w:val="center"/>
          </w:tcPr>
          <w:p w14:paraId="1438E4E0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65B1188D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369" w:type="pct"/>
            <w:vMerge/>
            <w:vAlign w:val="center"/>
          </w:tcPr>
          <w:p w14:paraId="5607B562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00C65A7B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15E8" w:rsidRPr="002D0B47" w14:paraId="057981CC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44A5F133" w14:textId="77777777" w:rsidR="008B15E8" w:rsidRPr="002D0B47" w:rsidRDefault="008B15E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rs135289723</w:t>
            </w:r>
          </w:p>
        </w:tc>
        <w:tc>
          <w:tcPr>
            <w:tcW w:w="589" w:type="pct"/>
            <w:vMerge w:val="restart"/>
            <w:vAlign w:val="center"/>
          </w:tcPr>
          <w:p w14:paraId="2D230EAA" w14:textId="77777777" w:rsidR="008B15E8" w:rsidRPr="002E1CD4" w:rsidRDefault="008B15E8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1CD4">
              <w:rPr>
                <w:rFonts w:ascii="Times New Roman" w:hAnsi="Times New Roman" w:cs="Times New Roman"/>
                <w:i/>
                <w:sz w:val="21"/>
                <w:szCs w:val="21"/>
              </w:rPr>
              <w:t>PDGFRB</w:t>
            </w:r>
          </w:p>
          <w:p w14:paraId="34F66122" w14:textId="77777777" w:rsidR="008B15E8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E</w:t>
            </w:r>
            <w:r w:rsidR="008B15E8" w:rsidRPr="002D0B47">
              <w:rPr>
                <w:rFonts w:ascii="Times New Roman" w:hAnsi="Times New Roman" w:cs="Times New Roman"/>
                <w:sz w:val="21"/>
                <w:szCs w:val="21"/>
              </w:rPr>
              <w:t>xon</w:t>
            </w:r>
            <w:r w:rsidR="00CB66E6">
              <w:rPr>
                <w:rFonts w:ascii="Times New Roman" w:hAnsi="Times New Roman" w:cs="Times New Roman"/>
                <w:sz w:val="21"/>
                <w:szCs w:val="21"/>
              </w:rPr>
              <w:t xml:space="preserve"> 16</w:t>
            </w:r>
            <w:r w:rsidR="008B15E8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50" w:type="pct"/>
            <w:vAlign w:val="center"/>
          </w:tcPr>
          <w:p w14:paraId="6AF912DE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A (63)</w:t>
            </w:r>
          </w:p>
        </w:tc>
        <w:tc>
          <w:tcPr>
            <w:tcW w:w="542" w:type="pct"/>
            <w:vAlign w:val="center"/>
          </w:tcPr>
          <w:p w14:paraId="7055AD5B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321" w:type="pct"/>
            <w:vAlign w:val="center"/>
          </w:tcPr>
          <w:p w14:paraId="21E86CAE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46" w:type="pct"/>
            <w:vAlign w:val="center"/>
          </w:tcPr>
          <w:p w14:paraId="6C9E02FC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369" w:type="pct"/>
            <w:vMerge w:val="restart"/>
            <w:vAlign w:val="center"/>
          </w:tcPr>
          <w:p w14:paraId="04E56B19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tactgcctctgtgatgctcc</w:t>
            </w:r>
          </w:p>
          <w:p w14:paraId="704A40C5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ctgggtggaggaaagggttt</w:t>
            </w:r>
          </w:p>
        </w:tc>
        <w:tc>
          <w:tcPr>
            <w:tcW w:w="735" w:type="pct"/>
            <w:vMerge w:val="restart"/>
            <w:vAlign w:val="center"/>
          </w:tcPr>
          <w:p w14:paraId="6BA3C996" w14:textId="1905C125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46F15">
              <w:rPr>
                <w:rFonts w:ascii="Times New Roman" w:hAnsi="Times New Roman" w:cs="Times New Roman"/>
                <w:sz w:val="21"/>
                <w:szCs w:val="21"/>
              </w:rPr>
              <w:t>.50 (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2606)</w:t>
            </w:r>
          </w:p>
        </w:tc>
      </w:tr>
      <w:tr w:rsidR="008B15E8" w:rsidRPr="002D0B47" w14:paraId="66D0A1B2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21751DCB" w14:textId="77777777" w:rsidR="008B15E8" w:rsidRPr="002D0B47" w:rsidRDefault="008B15E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2504AE71" w14:textId="77777777" w:rsidR="008B15E8" w:rsidRPr="002D0B47" w:rsidRDefault="008B15E8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3FA4F9A5" w14:textId="29CDB3FD" w:rsidR="008B15E8" w:rsidRPr="002D0B47" w:rsidRDefault="008B15E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G (3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370A0B8E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321" w:type="pct"/>
            <w:vAlign w:val="center"/>
          </w:tcPr>
          <w:p w14:paraId="176A0D8C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5A9667DC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571B3F02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4B4D12A2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15E8" w:rsidRPr="002D0B47" w14:paraId="36C2AC35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6CD8297D" w14:textId="77777777" w:rsidR="008B15E8" w:rsidRPr="002D0B47" w:rsidRDefault="008B15E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3BBC9BF8" w14:textId="77777777" w:rsidR="008B15E8" w:rsidRPr="002D0B47" w:rsidRDefault="008B15E8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4DB840CD" w14:textId="420F9B1A" w:rsidR="008B15E8" w:rsidRPr="002D0B47" w:rsidRDefault="008B15E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 (3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309ACBCB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321" w:type="pct"/>
            <w:vAlign w:val="center"/>
          </w:tcPr>
          <w:p w14:paraId="3D8903FC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4C6AC133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369" w:type="pct"/>
            <w:vMerge/>
            <w:vAlign w:val="center"/>
          </w:tcPr>
          <w:p w14:paraId="36829586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4AAF00E8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15E8" w:rsidRPr="002D0B47" w14:paraId="365B99D9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6555449E" w14:textId="77777777" w:rsidR="008B15E8" w:rsidRPr="002D0B47" w:rsidRDefault="008B15E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rs134589102</w:t>
            </w:r>
          </w:p>
        </w:tc>
        <w:tc>
          <w:tcPr>
            <w:tcW w:w="589" w:type="pct"/>
            <w:vMerge w:val="restart"/>
            <w:vAlign w:val="center"/>
          </w:tcPr>
          <w:p w14:paraId="133659A9" w14:textId="77777777" w:rsidR="008B15E8" w:rsidRPr="009A1D0E" w:rsidRDefault="008B15E8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A1D0E">
              <w:rPr>
                <w:rFonts w:ascii="Times New Roman" w:hAnsi="Times New Roman" w:cs="Times New Roman"/>
                <w:i/>
                <w:sz w:val="21"/>
                <w:szCs w:val="21"/>
              </w:rPr>
              <w:t>PDGFRB</w:t>
            </w:r>
          </w:p>
          <w:p w14:paraId="271A7054" w14:textId="77777777" w:rsidR="008B15E8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I</w:t>
            </w:r>
            <w:r w:rsidR="008B15E8" w:rsidRPr="002D0B47">
              <w:rPr>
                <w:rFonts w:ascii="Times New Roman" w:hAnsi="Times New Roman" w:cs="Times New Roman"/>
                <w:sz w:val="21"/>
                <w:szCs w:val="21"/>
              </w:rPr>
              <w:t>ntron 17)</w:t>
            </w:r>
          </w:p>
        </w:tc>
        <w:tc>
          <w:tcPr>
            <w:tcW w:w="450" w:type="pct"/>
            <w:vAlign w:val="center"/>
          </w:tcPr>
          <w:p w14:paraId="3C540861" w14:textId="776D1EB6" w:rsidR="008B15E8" w:rsidRPr="002D0B47" w:rsidRDefault="008B15E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A (3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7ED23E1C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321" w:type="pct"/>
            <w:vAlign w:val="center"/>
          </w:tcPr>
          <w:p w14:paraId="62A5C64F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46" w:type="pct"/>
            <w:vAlign w:val="center"/>
          </w:tcPr>
          <w:p w14:paraId="0CB5B492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369" w:type="pct"/>
            <w:vMerge w:val="restart"/>
            <w:vAlign w:val="center"/>
          </w:tcPr>
          <w:p w14:paraId="31DCFFC9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F: ggcgagactcaagatgtcct</w:t>
            </w:r>
          </w:p>
          <w:p w14:paraId="064D8516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gagggatgctgtatgggtca</w:t>
            </w:r>
          </w:p>
        </w:tc>
        <w:tc>
          <w:tcPr>
            <w:tcW w:w="735" w:type="pct"/>
            <w:vMerge w:val="restart"/>
            <w:vAlign w:val="center"/>
          </w:tcPr>
          <w:p w14:paraId="66F73FE8" w14:textId="096ADF08" w:rsidR="008B15E8" w:rsidRPr="002D0B47" w:rsidRDefault="00E46F15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  <w:r w:rsidR="008B15E8" w:rsidRPr="002D0B4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22AA1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B15E8" w:rsidRPr="002D0B47">
              <w:rPr>
                <w:rFonts w:ascii="Times New Roman" w:hAnsi="Times New Roman" w:cs="Times New Roman"/>
                <w:sz w:val="21"/>
                <w:szCs w:val="21"/>
              </w:rPr>
              <w:t>(0.2606)</w:t>
            </w:r>
          </w:p>
        </w:tc>
      </w:tr>
      <w:tr w:rsidR="008B15E8" w:rsidRPr="002D0B47" w14:paraId="0FC26E0F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7329E941" w14:textId="77777777" w:rsidR="008B15E8" w:rsidRPr="002D0B47" w:rsidRDefault="008B15E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29E65122" w14:textId="77777777" w:rsidR="008B15E8" w:rsidRPr="002D0B47" w:rsidRDefault="008B15E8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03C35C33" w14:textId="27F422EB" w:rsidR="008B15E8" w:rsidRPr="002D0B47" w:rsidRDefault="008B15E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G (3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78B4B1A4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321" w:type="pct"/>
            <w:vAlign w:val="center"/>
          </w:tcPr>
          <w:p w14:paraId="470FEBB8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48D2D785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5BA2F5D0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15BD0701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15E8" w:rsidRPr="002D0B47" w14:paraId="5C018F20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3104EDDF" w14:textId="77777777" w:rsidR="008B15E8" w:rsidRPr="002D0B47" w:rsidRDefault="008B15E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2526553C" w14:textId="77777777" w:rsidR="008B15E8" w:rsidRPr="002D0B47" w:rsidRDefault="008B15E8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4AA0B4BD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 (63)</w:t>
            </w:r>
          </w:p>
        </w:tc>
        <w:tc>
          <w:tcPr>
            <w:tcW w:w="542" w:type="pct"/>
            <w:vAlign w:val="center"/>
          </w:tcPr>
          <w:p w14:paraId="12429D9D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321" w:type="pct"/>
            <w:vAlign w:val="center"/>
          </w:tcPr>
          <w:p w14:paraId="20A5598B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0268E43E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369" w:type="pct"/>
            <w:vMerge/>
            <w:vAlign w:val="center"/>
          </w:tcPr>
          <w:p w14:paraId="0D08E196" w14:textId="77777777" w:rsidR="008B15E8" w:rsidRPr="002D0B47" w:rsidRDefault="008B15E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28C300C7" w14:textId="77777777" w:rsidR="008B15E8" w:rsidRPr="002D0B47" w:rsidRDefault="008B15E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C2028" w:rsidRPr="002D0B47" w14:paraId="60CE1F13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42DC9C19" w14:textId="77777777" w:rsidR="00FC2028" w:rsidRPr="002D0B47" w:rsidRDefault="00FC202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rs208270900</w:t>
            </w:r>
          </w:p>
        </w:tc>
        <w:tc>
          <w:tcPr>
            <w:tcW w:w="589" w:type="pct"/>
            <w:vMerge w:val="restart"/>
            <w:vAlign w:val="center"/>
          </w:tcPr>
          <w:p w14:paraId="245D4898" w14:textId="77777777" w:rsidR="00FC2028" w:rsidRPr="009A1D0E" w:rsidRDefault="00FC2028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A1D0E">
              <w:rPr>
                <w:rFonts w:ascii="Times New Roman" w:hAnsi="Times New Roman" w:cs="Times New Roman"/>
                <w:i/>
                <w:sz w:val="21"/>
                <w:szCs w:val="21"/>
              </w:rPr>
              <w:t>PDGFRB</w:t>
            </w:r>
          </w:p>
          <w:p w14:paraId="29B6BD12" w14:textId="77777777" w:rsidR="00FC2028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D</w:t>
            </w:r>
            <w:r w:rsidR="00FC2028" w:rsidRPr="002D0B47">
              <w:rPr>
                <w:rFonts w:ascii="Times New Roman" w:hAnsi="Times New Roman" w:cs="Times New Roman"/>
                <w:sz w:val="21"/>
                <w:szCs w:val="21"/>
              </w:rPr>
              <w:t>ownstream)</w:t>
            </w:r>
          </w:p>
        </w:tc>
        <w:tc>
          <w:tcPr>
            <w:tcW w:w="450" w:type="pct"/>
            <w:vAlign w:val="center"/>
          </w:tcPr>
          <w:p w14:paraId="62802AD0" w14:textId="15AF0140" w:rsidR="00FC2028" w:rsidRPr="002D0B47" w:rsidRDefault="00FC202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 (1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69F74E25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321" w:type="pct"/>
            <w:vAlign w:val="center"/>
          </w:tcPr>
          <w:p w14:paraId="4F7DC073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264CE1E8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369" w:type="pct"/>
            <w:vMerge w:val="restart"/>
            <w:vAlign w:val="center"/>
          </w:tcPr>
          <w:p w14:paraId="6E834ADC" w14:textId="77777777" w:rsidR="00211933" w:rsidRPr="002D0B47" w:rsidRDefault="00211933" w:rsidP="00D22AA1">
            <w:pPr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: CCTGGTGCTTCTCACTCACA</w:t>
            </w:r>
          </w:p>
          <w:p w14:paraId="3DDBC1FF" w14:textId="77777777" w:rsidR="00211933" w:rsidRPr="002D0B47" w:rsidRDefault="0021193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caps/>
                <w:sz w:val="21"/>
                <w:szCs w:val="21"/>
              </w:rPr>
              <w:t>R: ACAGCCATGAGGGATGAGTC</w:t>
            </w:r>
          </w:p>
        </w:tc>
        <w:tc>
          <w:tcPr>
            <w:tcW w:w="735" w:type="pct"/>
            <w:vMerge w:val="restart"/>
            <w:vAlign w:val="center"/>
          </w:tcPr>
          <w:p w14:paraId="32AE3904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D22AA1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0.6571)</w:t>
            </w:r>
          </w:p>
        </w:tc>
      </w:tr>
      <w:tr w:rsidR="00FC2028" w:rsidRPr="002D0B47" w14:paraId="46924AD3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5E8B06D3" w14:textId="77777777" w:rsidR="00FC2028" w:rsidRPr="002D0B47" w:rsidRDefault="00FC202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1691AE36" w14:textId="77777777" w:rsidR="00FC2028" w:rsidRPr="002D0B47" w:rsidRDefault="00FC2028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6DD5141F" w14:textId="3E870C85" w:rsidR="00FC2028" w:rsidRPr="002D0B47" w:rsidRDefault="00FC202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T (3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2271E68B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321" w:type="pct"/>
            <w:vAlign w:val="center"/>
          </w:tcPr>
          <w:p w14:paraId="06A630F3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30B09493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01408B05" w14:textId="77777777" w:rsidR="00FC2028" w:rsidRPr="002D0B47" w:rsidRDefault="00FC202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2421FA76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C2028" w:rsidRPr="002D0B47" w14:paraId="481DB5C6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754D4A57" w14:textId="77777777" w:rsidR="00FC2028" w:rsidRPr="002D0B47" w:rsidRDefault="00FC202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3129F147" w14:textId="77777777" w:rsidR="00FC2028" w:rsidRPr="002D0B47" w:rsidRDefault="00FC2028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311A0C6E" w14:textId="15954CED" w:rsidR="00FC2028" w:rsidRPr="002D0B47" w:rsidRDefault="00FC202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T (17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4F5BB76B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321" w:type="pct"/>
            <w:vAlign w:val="center"/>
          </w:tcPr>
          <w:p w14:paraId="0C986D73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46" w:type="pct"/>
            <w:vAlign w:val="center"/>
          </w:tcPr>
          <w:p w14:paraId="4EAB85A1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369" w:type="pct"/>
            <w:vMerge/>
            <w:vAlign w:val="center"/>
          </w:tcPr>
          <w:p w14:paraId="25325BD0" w14:textId="77777777" w:rsidR="00FC2028" w:rsidRPr="002D0B47" w:rsidRDefault="00FC202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17F90ABD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C2028" w:rsidRPr="002D0B47" w14:paraId="1FAC994F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36D340DA" w14:textId="77777777" w:rsidR="00FC2028" w:rsidRPr="002D0B47" w:rsidRDefault="00FC202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rs110305039</w:t>
            </w:r>
          </w:p>
        </w:tc>
        <w:tc>
          <w:tcPr>
            <w:tcW w:w="589" w:type="pct"/>
            <w:vMerge w:val="restart"/>
            <w:vAlign w:val="center"/>
          </w:tcPr>
          <w:p w14:paraId="616BAF74" w14:textId="77777777" w:rsidR="00FC2028" w:rsidRPr="009A1D0E" w:rsidRDefault="00FC2028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bookmarkStart w:id="18" w:name="OLE_LINK81"/>
            <w:bookmarkStart w:id="19" w:name="OLE_LINK82"/>
            <w:r w:rsidRPr="009A1D0E">
              <w:rPr>
                <w:rFonts w:ascii="Times New Roman" w:hAnsi="Times New Roman" w:cs="Times New Roman"/>
                <w:i/>
                <w:sz w:val="21"/>
                <w:szCs w:val="21"/>
              </w:rPr>
              <w:t>PDGFRB</w:t>
            </w:r>
          </w:p>
          <w:p w14:paraId="7B36E12F" w14:textId="77777777" w:rsidR="00FC2028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D</w:t>
            </w:r>
            <w:r w:rsidR="00FC2028" w:rsidRPr="002D0B47">
              <w:rPr>
                <w:rFonts w:ascii="Times New Roman" w:hAnsi="Times New Roman" w:cs="Times New Roman"/>
                <w:sz w:val="21"/>
                <w:szCs w:val="21"/>
              </w:rPr>
              <w:t>ownstream</w:t>
            </w:r>
            <w:bookmarkEnd w:id="18"/>
            <w:bookmarkEnd w:id="19"/>
            <w:r w:rsidR="00FC2028"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50" w:type="pct"/>
            <w:vAlign w:val="center"/>
          </w:tcPr>
          <w:p w14:paraId="0369C56F" w14:textId="06E594E2" w:rsidR="00FC2028" w:rsidRPr="002D0B47" w:rsidRDefault="00FC202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 (2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0BC7E275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321" w:type="pct"/>
            <w:vAlign w:val="center"/>
          </w:tcPr>
          <w:p w14:paraId="0E475FA6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632D1F2C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1369" w:type="pct"/>
            <w:vMerge w:val="restart"/>
            <w:vAlign w:val="center"/>
          </w:tcPr>
          <w:p w14:paraId="5511B9D8" w14:textId="77777777" w:rsidR="00211933" w:rsidRPr="002D0B47" w:rsidRDefault="0021193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F: CCTGGTGCTTCTCACTCACA</w:t>
            </w:r>
          </w:p>
          <w:p w14:paraId="24136BA9" w14:textId="77777777" w:rsidR="00FC2028" w:rsidRPr="002D0B47" w:rsidRDefault="0021193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R: ACAGCCATGAGGGATGAGTC</w:t>
            </w:r>
          </w:p>
        </w:tc>
        <w:tc>
          <w:tcPr>
            <w:tcW w:w="735" w:type="pct"/>
            <w:vMerge w:val="restart"/>
            <w:vAlign w:val="center"/>
          </w:tcPr>
          <w:p w14:paraId="18160438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4.98</w:t>
            </w:r>
            <w:r w:rsidR="00D22AA1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0.0317)</w:t>
            </w:r>
          </w:p>
        </w:tc>
      </w:tr>
      <w:tr w:rsidR="00FC2028" w:rsidRPr="002D0B47" w14:paraId="70750FC9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3B8231AF" w14:textId="77777777" w:rsidR="00FC2028" w:rsidRPr="002D0B47" w:rsidRDefault="00FC202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0CB8D314" w14:textId="77777777" w:rsidR="00FC2028" w:rsidRPr="002D0B47" w:rsidRDefault="00FC2028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29866B34" w14:textId="39B9D932" w:rsidR="00FC2028" w:rsidRPr="002D0B47" w:rsidRDefault="00FC202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T (3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24CB6190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321" w:type="pct"/>
            <w:vAlign w:val="center"/>
          </w:tcPr>
          <w:p w14:paraId="296AA994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7BF86B8D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044309CC" w14:textId="77777777" w:rsidR="00FC2028" w:rsidRPr="002D0B47" w:rsidRDefault="00FC202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1ADB771B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C2028" w:rsidRPr="002D0B47" w14:paraId="4334CBC3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55EB8F13" w14:textId="77777777" w:rsidR="00FC2028" w:rsidRPr="002D0B47" w:rsidRDefault="00FC202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48DCABE3" w14:textId="77777777" w:rsidR="00FC2028" w:rsidRPr="002D0B47" w:rsidRDefault="00FC2028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54BAF117" w14:textId="657912D8" w:rsidR="00FC2028" w:rsidRPr="002D0B47" w:rsidRDefault="00FC202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T (8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22BFE017" w14:textId="4EDF4DB8" w:rsidR="00FC2028" w:rsidRPr="002D0B47" w:rsidRDefault="00F52526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321" w:type="pct"/>
            <w:vAlign w:val="center"/>
          </w:tcPr>
          <w:p w14:paraId="360498F0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46" w:type="pct"/>
            <w:vAlign w:val="center"/>
          </w:tcPr>
          <w:p w14:paraId="696C0D12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369" w:type="pct"/>
            <w:vMerge/>
            <w:vAlign w:val="center"/>
          </w:tcPr>
          <w:p w14:paraId="713E5C3B" w14:textId="77777777" w:rsidR="00FC2028" w:rsidRPr="002D0B47" w:rsidRDefault="00FC202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00652478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C2028" w:rsidRPr="002D0B47" w14:paraId="173C2F31" w14:textId="77777777" w:rsidTr="006B26AA">
        <w:trPr>
          <w:trHeight w:val="20"/>
        </w:trPr>
        <w:tc>
          <w:tcPr>
            <w:tcW w:w="548" w:type="pct"/>
            <w:vMerge w:val="restart"/>
            <w:vAlign w:val="center"/>
          </w:tcPr>
          <w:p w14:paraId="5B79CC36" w14:textId="77777777" w:rsidR="00FC2028" w:rsidRPr="002D0B47" w:rsidRDefault="00FC2028" w:rsidP="002E1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rs379173977</w:t>
            </w:r>
          </w:p>
        </w:tc>
        <w:tc>
          <w:tcPr>
            <w:tcW w:w="589" w:type="pct"/>
            <w:vMerge w:val="restart"/>
            <w:vAlign w:val="center"/>
          </w:tcPr>
          <w:p w14:paraId="6A9C09B5" w14:textId="77777777" w:rsidR="00FC2028" w:rsidRPr="009A1D0E" w:rsidRDefault="00FC2028" w:rsidP="006B26A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A1D0E">
              <w:rPr>
                <w:rFonts w:ascii="Times New Roman" w:hAnsi="Times New Roman" w:cs="Times New Roman"/>
                <w:i/>
                <w:sz w:val="21"/>
                <w:szCs w:val="21"/>
              </w:rPr>
              <w:t>PDGFRB</w:t>
            </w:r>
          </w:p>
          <w:p w14:paraId="7F2D59A3" w14:textId="77777777" w:rsidR="00FC2028" w:rsidRPr="002D0B47" w:rsidRDefault="00F050A0" w:rsidP="006B26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D</w:t>
            </w:r>
            <w:r w:rsidR="00FC2028" w:rsidRPr="002D0B47">
              <w:rPr>
                <w:rFonts w:ascii="Times New Roman" w:hAnsi="Times New Roman" w:cs="Times New Roman"/>
                <w:sz w:val="21"/>
                <w:szCs w:val="21"/>
              </w:rPr>
              <w:t>ownstream)</w:t>
            </w:r>
          </w:p>
        </w:tc>
        <w:tc>
          <w:tcPr>
            <w:tcW w:w="450" w:type="pct"/>
            <w:vAlign w:val="center"/>
          </w:tcPr>
          <w:p w14:paraId="09D4D035" w14:textId="77777777" w:rsidR="00FC2028" w:rsidRPr="002D0B47" w:rsidRDefault="00FC2028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A (20)</w:t>
            </w:r>
          </w:p>
        </w:tc>
        <w:tc>
          <w:tcPr>
            <w:tcW w:w="542" w:type="pct"/>
            <w:vAlign w:val="center"/>
          </w:tcPr>
          <w:p w14:paraId="44443CD2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321" w:type="pct"/>
            <w:vAlign w:val="center"/>
          </w:tcPr>
          <w:p w14:paraId="08DE2DA4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46" w:type="pct"/>
            <w:vAlign w:val="center"/>
          </w:tcPr>
          <w:p w14:paraId="4E89AEE4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369" w:type="pct"/>
            <w:vMerge w:val="restart"/>
            <w:vAlign w:val="center"/>
          </w:tcPr>
          <w:p w14:paraId="13073128" w14:textId="77777777" w:rsidR="00211933" w:rsidRPr="002D0B47" w:rsidRDefault="0021193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F: CCTCAGGCTTGCTCCTTATG</w:t>
            </w:r>
          </w:p>
          <w:p w14:paraId="15F57438" w14:textId="77777777" w:rsidR="00FC2028" w:rsidRPr="002D0B47" w:rsidRDefault="00211933" w:rsidP="00D22AA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R: CTCATCGTCTGGGAGGAAAA</w:t>
            </w:r>
          </w:p>
        </w:tc>
        <w:tc>
          <w:tcPr>
            <w:tcW w:w="735" w:type="pct"/>
            <w:vMerge w:val="restart"/>
            <w:vAlign w:val="center"/>
          </w:tcPr>
          <w:p w14:paraId="04785406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  <w:r w:rsidR="00D22AA1" w:rsidRPr="002D0B4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(0.2690)</w:t>
            </w:r>
          </w:p>
        </w:tc>
      </w:tr>
      <w:tr w:rsidR="00FC2028" w:rsidRPr="002D0B47" w14:paraId="664A371B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7AEB2970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2AA1A832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16BE5F68" w14:textId="300381C8" w:rsidR="00FC2028" w:rsidRPr="002D0B47" w:rsidRDefault="00FC202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AG (2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205ED912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321" w:type="pct"/>
            <w:vAlign w:val="center"/>
          </w:tcPr>
          <w:p w14:paraId="71BA5B88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vAlign w:val="center"/>
          </w:tcPr>
          <w:p w14:paraId="15566200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9" w:type="pct"/>
            <w:vMerge/>
            <w:vAlign w:val="center"/>
          </w:tcPr>
          <w:p w14:paraId="2DFA5B90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78977AAD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C2028" w:rsidRPr="002D0B47" w14:paraId="66BCA009" w14:textId="77777777" w:rsidTr="006B26AA">
        <w:trPr>
          <w:trHeight w:val="20"/>
        </w:trPr>
        <w:tc>
          <w:tcPr>
            <w:tcW w:w="548" w:type="pct"/>
            <w:vMerge/>
            <w:vAlign w:val="center"/>
          </w:tcPr>
          <w:p w14:paraId="4830F52E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vMerge/>
            <w:vAlign w:val="center"/>
          </w:tcPr>
          <w:p w14:paraId="193AAE8B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7B46D340" w14:textId="5C6471FB" w:rsidR="00FC2028" w:rsidRPr="002D0B47" w:rsidRDefault="00FC2028" w:rsidP="0048036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G (4</w:t>
            </w:r>
            <w:r w:rsidR="00480361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42" w:type="pct"/>
            <w:vAlign w:val="center"/>
          </w:tcPr>
          <w:p w14:paraId="67232666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321" w:type="pct"/>
            <w:vAlign w:val="center"/>
          </w:tcPr>
          <w:p w14:paraId="4A85037A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46" w:type="pct"/>
            <w:vAlign w:val="center"/>
          </w:tcPr>
          <w:p w14:paraId="6BE332CA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0B47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369" w:type="pct"/>
            <w:vMerge/>
            <w:vAlign w:val="center"/>
          </w:tcPr>
          <w:p w14:paraId="06205690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5" w:type="pct"/>
            <w:vMerge/>
            <w:vAlign w:val="center"/>
          </w:tcPr>
          <w:p w14:paraId="21A58A70" w14:textId="77777777" w:rsidR="00FC2028" w:rsidRPr="002D0B47" w:rsidRDefault="00FC2028" w:rsidP="00D2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D545FB2" w14:textId="77777777" w:rsidR="00F050A0" w:rsidRDefault="00F050A0"/>
    <w:p w14:paraId="58E8151E" w14:textId="77777777" w:rsidR="00F050A0" w:rsidRPr="00F050A0" w:rsidRDefault="00F050A0" w:rsidP="00F050A0"/>
    <w:p w14:paraId="5A7EF7A3" w14:textId="77777777" w:rsidR="00F050A0" w:rsidRDefault="00F050A0" w:rsidP="00F050A0"/>
    <w:p w14:paraId="53EF1CF4" w14:textId="77777777" w:rsidR="00BE23CF" w:rsidRDefault="00BE23CF" w:rsidP="00F050A0"/>
    <w:p w14:paraId="17369655" w14:textId="77777777" w:rsidR="00F050A0" w:rsidRDefault="00F050A0" w:rsidP="00F050A0"/>
    <w:p w14:paraId="2431FE9E" w14:textId="77777777" w:rsidR="00F050A0" w:rsidRDefault="00F050A0" w:rsidP="00F050A0"/>
    <w:p w14:paraId="2D01AEAB" w14:textId="77777777" w:rsidR="00F050A0" w:rsidRDefault="00F050A0" w:rsidP="00F050A0"/>
    <w:p w14:paraId="3496A399" w14:textId="77777777" w:rsidR="00F471B0" w:rsidRDefault="00F471B0" w:rsidP="00F050A0"/>
    <w:p w14:paraId="120EF762" w14:textId="77777777" w:rsidR="00F050A0" w:rsidRDefault="00F050A0" w:rsidP="00F050A0"/>
    <w:p w14:paraId="63351310" w14:textId="77777777" w:rsidR="007827C1" w:rsidRDefault="007827C1" w:rsidP="00F050A0"/>
    <w:p w14:paraId="062929F4" w14:textId="77777777" w:rsidR="007827C1" w:rsidRDefault="007827C1" w:rsidP="00F050A0"/>
    <w:p w14:paraId="743B20A6" w14:textId="77777777" w:rsidR="00095509" w:rsidRDefault="00095509" w:rsidP="00F050A0"/>
    <w:p w14:paraId="5B7F14B4" w14:textId="77777777" w:rsidR="00114E60" w:rsidRPr="00F050A0" w:rsidRDefault="00114E60" w:rsidP="00F050A0">
      <w:pPr>
        <w:rPr>
          <w:rFonts w:ascii="Times New Roman" w:hAnsi="Times New Roman" w:cs="Times New Roman"/>
        </w:rPr>
      </w:pPr>
    </w:p>
    <w:sectPr w:rsidR="00114E60" w:rsidRPr="00F050A0" w:rsidSect="004E09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D800BE" w14:textId="77777777" w:rsidR="007C2344" w:rsidRDefault="007C2344" w:rsidP="004E09ED">
      <w:r>
        <w:separator/>
      </w:r>
    </w:p>
  </w:endnote>
  <w:endnote w:type="continuationSeparator" w:id="0">
    <w:p w14:paraId="23F2311C" w14:textId="77777777" w:rsidR="007C2344" w:rsidRDefault="007C2344" w:rsidP="004E0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D298E" w14:textId="77777777" w:rsidR="007C2344" w:rsidRDefault="007C2344" w:rsidP="004E09ED">
      <w:r>
        <w:separator/>
      </w:r>
    </w:p>
  </w:footnote>
  <w:footnote w:type="continuationSeparator" w:id="0">
    <w:p w14:paraId="7E5D3A41" w14:textId="77777777" w:rsidR="007C2344" w:rsidRDefault="007C2344" w:rsidP="004E0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1D5"/>
    <w:rsid w:val="00025F75"/>
    <w:rsid w:val="000313CB"/>
    <w:rsid w:val="0006017C"/>
    <w:rsid w:val="00095509"/>
    <w:rsid w:val="000C5B45"/>
    <w:rsid w:val="000E2B64"/>
    <w:rsid w:val="000F26E9"/>
    <w:rsid w:val="000F7B48"/>
    <w:rsid w:val="00114E60"/>
    <w:rsid w:val="0011510D"/>
    <w:rsid w:val="001702AD"/>
    <w:rsid w:val="00191820"/>
    <w:rsid w:val="001D3D87"/>
    <w:rsid w:val="001E33B4"/>
    <w:rsid w:val="00211933"/>
    <w:rsid w:val="00214F9B"/>
    <w:rsid w:val="002646D9"/>
    <w:rsid w:val="00274933"/>
    <w:rsid w:val="00283BB0"/>
    <w:rsid w:val="002A2C64"/>
    <w:rsid w:val="002D0B47"/>
    <w:rsid w:val="002E1CD4"/>
    <w:rsid w:val="002F1C57"/>
    <w:rsid w:val="002F2893"/>
    <w:rsid w:val="002F4CC3"/>
    <w:rsid w:val="002F6670"/>
    <w:rsid w:val="00331940"/>
    <w:rsid w:val="00383E77"/>
    <w:rsid w:val="003B0584"/>
    <w:rsid w:val="00436155"/>
    <w:rsid w:val="0043659D"/>
    <w:rsid w:val="0045605D"/>
    <w:rsid w:val="00480361"/>
    <w:rsid w:val="0048059E"/>
    <w:rsid w:val="00491DEB"/>
    <w:rsid w:val="004B4841"/>
    <w:rsid w:val="004C5E11"/>
    <w:rsid w:val="004D56B3"/>
    <w:rsid w:val="004D5E76"/>
    <w:rsid w:val="004E09ED"/>
    <w:rsid w:val="00535991"/>
    <w:rsid w:val="00551AFF"/>
    <w:rsid w:val="005B3703"/>
    <w:rsid w:val="00631EA8"/>
    <w:rsid w:val="006675BE"/>
    <w:rsid w:val="00676029"/>
    <w:rsid w:val="00681274"/>
    <w:rsid w:val="006B26AA"/>
    <w:rsid w:val="006D400C"/>
    <w:rsid w:val="006E3D89"/>
    <w:rsid w:val="0074500C"/>
    <w:rsid w:val="00767591"/>
    <w:rsid w:val="007827C1"/>
    <w:rsid w:val="007A6986"/>
    <w:rsid w:val="007B0174"/>
    <w:rsid w:val="007B4AFF"/>
    <w:rsid w:val="007C2344"/>
    <w:rsid w:val="007E2408"/>
    <w:rsid w:val="008078E3"/>
    <w:rsid w:val="008955E2"/>
    <w:rsid w:val="008A3CD0"/>
    <w:rsid w:val="008A4913"/>
    <w:rsid w:val="008B15E8"/>
    <w:rsid w:val="008D0343"/>
    <w:rsid w:val="008F2120"/>
    <w:rsid w:val="008F3E3B"/>
    <w:rsid w:val="008F52EA"/>
    <w:rsid w:val="00903BF5"/>
    <w:rsid w:val="009362ED"/>
    <w:rsid w:val="00983638"/>
    <w:rsid w:val="009A04DB"/>
    <w:rsid w:val="009A1D0E"/>
    <w:rsid w:val="009C2769"/>
    <w:rsid w:val="009E3249"/>
    <w:rsid w:val="00A14364"/>
    <w:rsid w:val="00A3371D"/>
    <w:rsid w:val="00A42F9A"/>
    <w:rsid w:val="00A4512E"/>
    <w:rsid w:val="00A46CAF"/>
    <w:rsid w:val="00A7344A"/>
    <w:rsid w:val="00A775F3"/>
    <w:rsid w:val="00A77851"/>
    <w:rsid w:val="00A86BEC"/>
    <w:rsid w:val="00B213DA"/>
    <w:rsid w:val="00B35EF2"/>
    <w:rsid w:val="00B95FFF"/>
    <w:rsid w:val="00BB1AED"/>
    <w:rsid w:val="00BB7867"/>
    <w:rsid w:val="00BC4307"/>
    <w:rsid w:val="00BE23CF"/>
    <w:rsid w:val="00BE6B7B"/>
    <w:rsid w:val="00C73E97"/>
    <w:rsid w:val="00CB66E6"/>
    <w:rsid w:val="00D22AA1"/>
    <w:rsid w:val="00D24AD1"/>
    <w:rsid w:val="00D62B02"/>
    <w:rsid w:val="00D8521B"/>
    <w:rsid w:val="00DD6865"/>
    <w:rsid w:val="00DD7C7D"/>
    <w:rsid w:val="00E015C7"/>
    <w:rsid w:val="00E268FF"/>
    <w:rsid w:val="00E46F15"/>
    <w:rsid w:val="00E5204E"/>
    <w:rsid w:val="00E5549A"/>
    <w:rsid w:val="00EB644E"/>
    <w:rsid w:val="00EC21D5"/>
    <w:rsid w:val="00EE20D5"/>
    <w:rsid w:val="00EF6CF6"/>
    <w:rsid w:val="00F050A0"/>
    <w:rsid w:val="00F25004"/>
    <w:rsid w:val="00F471B0"/>
    <w:rsid w:val="00F52526"/>
    <w:rsid w:val="00FC2028"/>
    <w:rsid w:val="00FC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B3577"/>
  <w15:chartTrackingRefBased/>
  <w15:docId w15:val="{4EBCEC67-AC3D-4169-A1C7-475B6A843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3D87"/>
    <w:rPr>
      <w:rFonts w:ascii="宋体" w:eastAsia="宋体" w:hAnsi="宋体" w:cs="宋体"/>
      <w:kern w:val="0"/>
      <w:sz w:val="24"/>
      <w:szCs w:val="24"/>
    </w:rPr>
  </w:style>
  <w:style w:type="paragraph" w:styleId="3">
    <w:name w:val="heading 3"/>
    <w:basedOn w:val="a"/>
    <w:link w:val="3Char"/>
    <w:uiPriority w:val="9"/>
    <w:qFormat/>
    <w:rsid w:val="00903BF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9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09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09E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09ED"/>
    <w:rPr>
      <w:sz w:val="18"/>
      <w:szCs w:val="18"/>
    </w:rPr>
  </w:style>
  <w:style w:type="table" w:styleId="a5">
    <w:name w:val="Table Grid"/>
    <w:basedOn w:val="a1"/>
    <w:uiPriority w:val="39"/>
    <w:rsid w:val="004E0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4E09ED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7A698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A6986"/>
    <w:rPr>
      <w:sz w:val="18"/>
      <w:szCs w:val="18"/>
    </w:rPr>
  </w:style>
  <w:style w:type="paragraph" w:customStyle="1" w:styleId="p">
    <w:name w:val="p"/>
    <w:basedOn w:val="a"/>
    <w:rsid w:val="00903BF5"/>
    <w:pPr>
      <w:spacing w:before="100" w:beforeAutospacing="1" w:after="100" w:afterAutospacing="1"/>
    </w:pPr>
  </w:style>
  <w:style w:type="character" w:styleId="a8">
    <w:name w:val="Hyperlink"/>
    <w:basedOn w:val="a0"/>
    <w:uiPriority w:val="99"/>
    <w:semiHidden/>
    <w:unhideWhenUsed/>
    <w:rsid w:val="00903BF5"/>
    <w:rPr>
      <w:color w:val="0000FF"/>
      <w:u w:val="single"/>
    </w:rPr>
  </w:style>
  <w:style w:type="character" w:customStyle="1" w:styleId="apple-converted-space">
    <w:name w:val="apple-converted-space"/>
    <w:basedOn w:val="a0"/>
    <w:rsid w:val="00903BF5"/>
  </w:style>
  <w:style w:type="paragraph" w:styleId="a9">
    <w:name w:val="Normal (Web)"/>
    <w:basedOn w:val="a"/>
    <w:uiPriority w:val="99"/>
    <w:semiHidden/>
    <w:unhideWhenUsed/>
    <w:rsid w:val="00903BF5"/>
    <w:pPr>
      <w:spacing w:before="100" w:beforeAutospacing="1" w:after="100" w:afterAutospacing="1"/>
    </w:pPr>
  </w:style>
  <w:style w:type="character" w:customStyle="1" w:styleId="3Char">
    <w:name w:val="标题 3 Char"/>
    <w:basedOn w:val="a0"/>
    <w:link w:val="3"/>
    <w:uiPriority w:val="9"/>
    <w:rsid w:val="00903BF5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figpopup-sensitive-area">
    <w:name w:val="figpopup-sensitive-area"/>
    <w:basedOn w:val="a0"/>
    <w:rsid w:val="00903BF5"/>
  </w:style>
  <w:style w:type="character" w:styleId="aa">
    <w:name w:val="Strong"/>
    <w:basedOn w:val="a0"/>
    <w:uiPriority w:val="22"/>
    <w:qFormat/>
    <w:rsid w:val="00903BF5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FC20D1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FC20D1"/>
  </w:style>
  <w:style w:type="character" w:customStyle="1" w:styleId="Char2">
    <w:name w:val="批注文字 Char"/>
    <w:basedOn w:val="a0"/>
    <w:link w:val="ac"/>
    <w:uiPriority w:val="99"/>
    <w:semiHidden/>
    <w:rsid w:val="00FC20D1"/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FC20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FC20D1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04056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0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9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0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2882873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76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64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0668898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6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12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7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9387652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0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9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22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831601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34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6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1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7516554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05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12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5355263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15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1131193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25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4974203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0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7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97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025138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5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67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09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1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E4D77-25D6-4218-BC13-0109A861C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4</TotalTime>
  <Pages>3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48</cp:revision>
  <dcterms:created xsi:type="dcterms:W3CDTF">2016-03-31T08:38:00Z</dcterms:created>
  <dcterms:modified xsi:type="dcterms:W3CDTF">2017-05-04T01:18:00Z</dcterms:modified>
</cp:coreProperties>
</file>